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2B5E9D" w14:textId="50E346FB" w:rsidR="00795395" w:rsidRPr="00A31A71" w:rsidRDefault="00A31A71">
      <w:pPr>
        <w:rPr>
          <w:b/>
          <w:bCs/>
          <w:sz w:val="28"/>
          <w:szCs w:val="28"/>
        </w:rPr>
      </w:pPr>
      <w:r w:rsidRPr="00A31A71">
        <w:rPr>
          <w:b/>
          <w:bCs/>
          <w:sz w:val="28"/>
          <w:szCs w:val="28"/>
        </w:rPr>
        <w:t>Supplementary materials</w:t>
      </w:r>
    </w:p>
    <w:p w14:paraId="59170B13" w14:textId="6720C02C" w:rsidR="00A31A71" w:rsidRPr="00362A1D" w:rsidRDefault="00362A1D" w:rsidP="00362A1D">
      <w:pPr>
        <w:spacing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  <w:r w:rsidRPr="00362A1D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>Table 1</w:t>
      </w:r>
      <w:r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>S</w:t>
      </w:r>
      <w:r w:rsidRPr="00362A1D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>. Ratings of perceived exertion (RPE) and total quality recovery (TQR) values in subject 1 and subject 2 from the 5</w:t>
      </w:r>
      <w:r w:rsidRPr="00362A1D">
        <w:rPr>
          <w:rFonts w:ascii="Times New Roman" w:eastAsia="Calibri" w:hAnsi="Times New Roman" w:cs="Times New Roman"/>
          <w:color w:val="000000"/>
          <w:kern w:val="0"/>
          <w:sz w:val="24"/>
          <w:szCs w:val="24"/>
          <w:vertAlign w:val="superscript"/>
          <w:lang w:val="en-US"/>
          <w14:ligatures w14:val="none"/>
        </w:rPr>
        <w:t>Th</w:t>
      </w:r>
      <w:r w:rsidRPr="00362A1D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 xml:space="preserve"> of March to the 31</w:t>
      </w:r>
      <w:r w:rsidRPr="00362A1D">
        <w:rPr>
          <w:rFonts w:ascii="Times New Roman" w:eastAsia="Calibri" w:hAnsi="Times New Roman" w:cs="Times New Roman"/>
          <w:color w:val="000000"/>
          <w:kern w:val="0"/>
          <w:sz w:val="24"/>
          <w:szCs w:val="24"/>
          <w:vertAlign w:val="superscript"/>
          <w:lang w:val="en-US"/>
          <w14:ligatures w14:val="none"/>
        </w:rPr>
        <w:t>st</w:t>
      </w:r>
      <w:r w:rsidRPr="00362A1D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 xml:space="preserve"> of May 2022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864"/>
        <w:gridCol w:w="1864"/>
        <w:gridCol w:w="1864"/>
        <w:gridCol w:w="1864"/>
        <w:gridCol w:w="1864"/>
      </w:tblGrid>
      <w:tr w:rsidR="00A31A71" w:rsidRPr="00A31A71" w14:paraId="2C7B2671" w14:textId="77777777" w:rsidTr="001807BA">
        <w:trPr>
          <w:trHeight w:val="57"/>
        </w:trPr>
        <w:tc>
          <w:tcPr>
            <w:tcW w:w="1864" w:type="dxa"/>
          </w:tcPr>
          <w:p w14:paraId="1D733316" w14:textId="77777777" w:rsidR="00A31A71" w:rsidRPr="00A31A71" w:rsidRDefault="00A31A71" w:rsidP="00A31A71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28" w:type="dxa"/>
            <w:gridSpan w:val="2"/>
            <w:vAlign w:val="center"/>
          </w:tcPr>
          <w:p w14:paraId="677B9082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ubject 1</w:t>
            </w:r>
          </w:p>
        </w:tc>
        <w:tc>
          <w:tcPr>
            <w:tcW w:w="3728" w:type="dxa"/>
            <w:gridSpan w:val="2"/>
            <w:vAlign w:val="center"/>
          </w:tcPr>
          <w:p w14:paraId="0A63A9F1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ubject 2</w:t>
            </w:r>
          </w:p>
        </w:tc>
      </w:tr>
      <w:tr w:rsidR="00A31A71" w:rsidRPr="00A31A71" w14:paraId="4487DECD" w14:textId="77777777" w:rsidTr="001807BA">
        <w:trPr>
          <w:trHeight w:val="57"/>
        </w:trPr>
        <w:tc>
          <w:tcPr>
            <w:tcW w:w="1864" w:type="dxa"/>
          </w:tcPr>
          <w:p w14:paraId="0B7E971E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Days</w:t>
            </w:r>
          </w:p>
        </w:tc>
        <w:tc>
          <w:tcPr>
            <w:tcW w:w="1864" w:type="dxa"/>
          </w:tcPr>
          <w:p w14:paraId="12781A1D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RPE</w:t>
            </w:r>
          </w:p>
        </w:tc>
        <w:tc>
          <w:tcPr>
            <w:tcW w:w="1864" w:type="dxa"/>
          </w:tcPr>
          <w:p w14:paraId="248E9790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TQR</w:t>
            </w:r>
          </w:p>
        </w:tc>
        <w:tc>
          <w:tcPr>
            <w:tcW w:w="1864" w:type="dxa"/>
          </w:tcPr>
          <w:p w14:paraId="0D593EAA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RPE</w:t>
            </w:r>
          </w:p>
        </w:tc>
        <w:tc>
          <w:tcPr>
            <w:tcW w:w="1864" w:type="dxa"/>
          </w:tcPr>
          <w:p w14:paraId="33C5C0F2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TQR</w:t>
            </w:r>
          </w:p>
        </w:tc>
      </w:tr>
      <w:tr w:rsidR="00A31A71" w:rsidRPr="00A31A71" w14:paraId="7DAC0241" w14:textId="77777777" w:rsidTr="001807BA">
        <w:trPr>
          <w:trHeight w:val="57"/>
        </w:trPr>
        <w:tc>
          <w:tcPr>
            <w:tcW w:w="1864" w:type="dxa"/>
          </w:tcPr>
          <w:p w14:paraId="2B7B44FA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-March</w:t>
            </w:r>
          </w:p>
        </w:tc>
        <w:tc>
          <w:tcPr>
            <w:tcW w:w="1864" w:type="dxa"/>
          </w:tcPr>
          <w:p w14:paraId="3311F0E1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864" w:type="dxa"/>
          </w:tcPr>
          <w:p w14:paraId="5252BB35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/</w:t>
            </w:r>
          </w:p>
        </w:tc>
        <w:tc>
          <w:tcPr>
            <w:tcW w:w="1864" w:type="dxa"/>
          </w:tcPr>
          <w:p w14:paraId="4AE4C76E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864" w:type="dxa"/>
          </w:tcPr>
          <w:p w14:paraId="45C3A55F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/</w:t>
            </w:r>
          </w:p>
        </w:tc>
      </w:tr>
      <w:tr w:rsidR="00A31A71" w:rsidRPr="00A31A71" w14:paraId="79A6580C" w14:textId="77777777" w:rsidTr="001807BA">
        <w:trPr>
          <w:trHeight w:val="57"/>
        </w:trPr>
        <w:tc>
          <w:tcPr>
            <w:tcW w:w="1864" w:type="dxa"/>
          </w:tcPr>
          <w:p w14:paraId="4ADF6229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-March</w:t>
            </w:r>
          </w:p>
        </w:tc>
        <w:tc>
          <w:tcPr>
            <w:tcW w:w="1864" w:type="dxa"/>
          </w:tcPr>
          <w:p w14:paraId="76C5A41F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864" w:type="dxa"/>
          </w:tcPr>
          <w:p w14:paraId="17362250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1864" w:type="dxa"/>
          </w:tcPr>
          <w:p w14:paraId="12CF2404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864" w:type="dxa"/>
          </w:tcPr>
          <w:p w14:paraId="2FA575D6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</w:tr>
      <w:tr w:rsidR="00A31A71" w:rsidRPr="00A31A71" w14:paraId="31CC58AE" w14:textId="77777777" w:rsidTr="001807BA">
        <w:trPr>
          <w:trHeight w:val="57"/>
        </w:trPr>
        <w:tc>
          <w:tcPr>
            <w:tcW w:w="1864" w:type="dxa"/>
          </w:tcPr>
          <w:p w14:paraId="7D8CC53C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-March</w:t>
            </w:r>
          </w:p>
        </w:tc>
        <w:tc>
          <w:tcPr>
            <w:tcW w:w="1864" w:type="dxa"/>
          </w:tcPr>
          <w:p w14:paraId="1C7778D3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864" w:type="dxa"/>
          </w:tcPr>
          <w:p w14:paraId="2E62EB07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1864" w:type="dxa"/>
          </w:tcPr>
          <w:p w14:paraId="23DF441C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864" w:type="dxa"/>
          </w:tcPr>
          <w:p w14:paraId="4744B479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</w:tr>
      <w:tr w:rsidR="00A31A71" w:rsidRPr="00A31A71" w14:paraId="3EE6D47F" w14:textId="77777777" w:rsidTr="001807BA">
        <w:trPr>
          <w:trHeight w:val="57"/>
        </w:trPr>
        <w:tc>
          <w:tcPr>
            <w:tcW w:w="1864" w:type="dxa"/>
          </w:tcPr>
          <w:p w14:paraId="0772D312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-March</w:t>
            </w:r>
          </w:p>
        </w:tc>
        <w:tc>
          <w:tcPr>
            <w:tcW w:w="1864" w:type="dxa"/>
          </w:tcPr>
          <w:p w14:paraId="5B18146E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864" w:type="dxa"/>
          </w:tcPr>
          <w:p w14:paraId="45D4B752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1864" w:type="dxa"/>
          </w:tcPr>
          <w:p w14:paraId="0C89AC32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864" w:type="dxa"/>
          </w:tcPr>
          <w:p w14:paraId="189FA0C1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</w:tr>
      <w:tr w:rsidR="00A31A71" w:rsidRPr="00A31A71" w14:paraId="4D1C98E7" w14:textId="77777777" w:rsidTr="001807BA">
        <w:trPr>
          <w:trHeight w:val="57"/>
        </w:trPr>
        <w:tc>
          <w:tcPr>
            <w:tcW w:w="1864" w:type="dxa"/>
          </w:tcPr>
          <w:p w14:paraId="3872D172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-March</w:t>
            </w:r>
          </w:p>
        </w:tc>
        <w:tc>
          <w:tcPr>
            <w:tcW w:w="1864" w:type="dxa"/>
          </w:tcPr>
          <w:p w14:paraId="27D9DCEE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864" w:type="dxa"/>
          </w:tcPr>
          <w:p w14:paraId="6BFD5A1E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1864" w:type="dxa"/>
          </w:tcPr>
          <w:p w14:paraId="717731EC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1864" w:type="dxa"/>
          </w:tcPr>
          <w:p w14:paraId="04C322D9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</w:tr>
      <w:tr w:rsidR="00A31A71" w:rsidRPr="00A31A71" w14:paraId="30AA8F8E" w14:textId="77777777" w:rsidTr="001807BA">
        <w:trPr>
          <w:trHeight w:val="57"/>
        </w:trPr>
        <w:tc>
          <w:tcPr>
            <w:tcW w:w="1864" w:type="dxa"/>
          </w:tcPr>
          <w:p w14:paraId="5D22A6FD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-March</w:t>
            </w:r>
          </w:p>
        </w:tc>
        <w:tc>
          <w:tcPr>
            <w:tcW w:w="1864" w:type="dxa"/>
          </w:tcPr>
          <w:p w14:paraId="156D2648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864" w:type="dxa"/>
          </w:tcPr>
          <w:p w14:paraId="176260FD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1864" w:type="dxa"/>
          </w:tcPr>
          <w:p w14:paraId="342F92AB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864" w:type="dxa"/>
          </w:tcPr>
          <w:p w14:paraId="201A6BE9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</w:tr>
      <w:tr w:rsidR="00A31A71" w:rsidRPr="00A31A71" w14:paraId="6D2E1644" w14:textId="77777777" w:rsidTr="001807BA">
        <w:trPr>
          <w:trHeight w:val="57"/>
        </w:trPr>
        <w:tc>
          <w:tcPr>
            <w:tcW w:w="1864" w:type="dxa"/>
          </w:tcPr>
          <w:p w14:paraId="1A52001F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-March</w:t>
            </w:r>
          </w:p>
        </w:tc>
        <w:tc>
          <w:tcPr>
            <w:tcW w:w="1864" w:type="dxa"/>
          </w:tcPr>
          <w:p w14:paraId="56DB6E51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 training</w:t>
            </w:r>
          </w:p>
        </w:tc>
        <w:tc>
          <w:tcPr>
            <w:tcW w:w="1864" w:type="dxa"/>
          </w:tcPr>
          <w:p w14:paraId="3B23F716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1864" w:type="dxa"/>
          </w:tcPr>
          <w:p w14:paraId="6DCAE2C7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 training</w:t>
            </w:r>
          </w:p>
        </w:tc>
        <w:tc>
          <w:tcPr>
            <w:tcW w:w="1864" w:type="dxa"/>
          </w:tcPr>
          <w:p w14:paraId="1B6AD9B1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</w:tr>
      <w:tr w:rsidR="00A31A71" w:rsidRPr="00A31A71" w14:paraId="2413E7DD" w14:textId="77777777" w:rsidTr="001807BA">
        <w:trPr>
          <w:trHeight w:val="57"/>
        </w:trPr>
        <w:tc>
          <w:tcPr>
            <w:tcW w:w="1864" w:type="dxa"/>
          </w:tcPr>
          <w:p w14:paraId="1C192D09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-March</w:t>
            </w:r>
          </w:p>
        </w:tc>
        <w:tc>
          <w:tcPr>
            <w:tcW w:w="1864" w:type="dxa"/>
          </w:tcPr>
          <w:p w14:paraId="0CE16F57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864" w:type="dxa"/>
          </w:tcPr>
          <w:p w14:paraId="3F791181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1864" w:type="dxa"/>
          </w:tcPr>
          <w:p w14:paraId="22A164D8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864" w:type="dxa"/>
          </w:tcPr>
          <w:p w14:paraId="24A68A49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</w:tr>
      <w:tr w:rsidR="00A31A71" w:rsidRPr="00A31A71" w14:paraId="24C1B3D6" w14:textId="77777777" w:rsidTr="001807BA">
        <w:trPr>
          <w:trHeight w:val="57"/>
        </w:trPr>
        <w:tc>
          <w:tcPr>
            <w:tcW w:w="1864" w:type="dxa"/>
          </w:tcPr>
          <w:p w14:paraId="2AB2DEDB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-March</w:t>
            </w:r>
          </w:p>
        </w:tc>
        <w:tc>
          <w:tcPr>
            <w:tcW w:w="1864" w:type="dxa"/>
          </w:tcPr>
          <w:p w14:paraId="2B1C3BAC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864" w:type="dxa"/>
          </w:tcPr>
          <w:p w14:paraId="7529ED3A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1864" w:type="dxa"/>
          </w:tcPr>
          <w:p w14:paraId="647ECFAA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1864" w:type="dxa"/>
          </w:tcPr>
          <w:p w14:paraId="6FF1A7DD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</w:tr>
      <w:tr w:rsidR="00A31A71" w:rsidRPr="00A31A71" w14:paraId="1EC5DEA1" w14:textId="77777777" w:rsidTr="001807BA">
        <w:trPr>
          <w:trHeight w:val="57"/>
        </w:trPr>
        <w:tc>
          <w:tcPr>
            <w:tcW w:w="1864" w:type="dxa"/>
          </w:tcPr>
          <w:p w14:paraId="361CD79C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-March</w:t>
            </w:r>
          </w:p>
        </w:tc>
        <w:tc>
          <w:tcPr>
            <w:tcW w:w="1864" w:type="dxa"/>
          </w:tcPr>
          <w:p w14:paraId="0B883E5D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864" w:type="dxa"/>
          </w:tcPr>
          <w:p w14:paraId="04CD1C3A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1864" w:type="dxa"/>
          </w:tcPr>
          <w:p w14:paraId="4BC09784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864" w:type="dxa"/>
          </w:tcPr>
          <w:p w14:paraId="36817081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</w:tr>
      <w:tr w:rsidR="00A31A71" w:rsidRPr="00A31A71" w14:paraId="1A875323" w14:textId="77777777" w:rsidTr="001807BA">
        <w:trPr>
          <w:trHeight w:val="57"/>
        </w:trPr>
        <w:tc>
          <w:tcPr>
            <w:tcW w:w="1864" w:type="dxa"/>
          </w:tcPr>
          <w:p w14:paraId="27FA9132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-March</w:t>
            </w:r>
          </w:p>
        </w:tc>
        <w:tc>
          <w:tcPr>
            <w:tcW w:w="1864" w:type="dxa"/>
          </w:tcPr>
          <w:p w14:paraId="52A0E24F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864" w:type="dxa"/>
          </w:tcPr>
          <w:p w14:paraId="0116E4EB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1864" w:type="dxa"/>
          </w:tcPr>
          <w:p w14:paraId="6658B448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864" w:type="dxa"/>
          </w:tcPr>
          <w:p w14:paraId="74090EBD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</w:tr>
      <w:tr w:rsidR="00A31A71" w:rsidRPr="00A31A71" w14:paraId="39F56BF1" w14:textId="77777777" w:rsidTr="001807BA">
        <w:trPr>
          <w:trHeight w:val="57"/>
        </w:trPr>
        <w:tc>
          <w:tcPr>
            <w:tcW w:w="1864" w:type="dxa"/>
          </w:tcPr>
          <w:p w14:paraId="548D1D89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6-March</w:t>
            </w:r>
          </w:p>
        </w:tc>
        <w:tc>
          <w:tcPr>
            <w:tcW w:w="1864" w:type="dxa"/>
          </w:tcPr>
          <w:p w14:paraId="44B2F6F9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864" w:type="dxa"/>
          </w:tcPr>
          <w:p w14:paraId="20B97F02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1864" w:type="dxa"/>
          </w:tcPr>
          <w:p w14:paraId="074A2D52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864" w:type="dxa"/>
          </w:tcPr>
          <w:p w14:paraId="43B9621B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</w:tr>
      <w:tr w:rsidR="00A31A71" w:rsidRPr="00A31A71" w14:paraId="736FF6D5" w14:textId="77777777" w:rsidTr="001807BA">
        <w:trPr>
          <w:trHeight w:val="57"/>
        </w:trPr>
        <w:tc>
          <w:tcPr>
            <w:tcW w:w="1864" w:type="dxa"/>
          </w:tcPr>
          <w:p w14:paraId="173AD6FE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7-March</w:t>
            </w:r>
          </w:p>
        </w:tc>
        <w:tc>
          <w:tcPr>
            <w:tcW w:w="1864" w:type="dxa"/>
          </w:tcPr>
          <w:p w14:paraId="47568AF7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864" w:type="dxa"/>
          </w:tcPr>
          <w:p w14:paraId="5E1E0483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1864" w:type="dxa"/>
          </w:tcPr>
          <w:p w14:paraId="40A00D2D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864" w:type="dxa"/>
          </w:tcPr>
          <w:p w14:paraId="57264D4A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</w:tr>
      <w:tr w:rsidR="00A31A71" w:rsidRPr="00A31A71" w14:paraId="62945DB6" w14:textId="77777777" w:rsidTr="001807BA">
        <w:trPr>
          <w:trHeight w:val="57"/>
        </w:trPr>
        <w:tc>
          <w:tcPr>
            <w:tcW w:w="1864" w:type="dxa"/>
          </w:tcPr>
          <w:p w14:paraId="295D3940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-March</w:t>
            </w:r>
          </w:p>
        </w:tc>
        <w:tc>
          <w:tcPr>
            <w:tcW w:w="1864" w:type="dxa"/>
          </w:tcPr>
          <w:p w14:paraId="786A0711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 training</w:t>
            </w:r>
          </w:p>
        </w:tc>
        <w:tc>
          <w:tcPr>
            <w:tcW w:w="1864" w:type="dxa"/>
          </w:tcPr>
          <w:p w14:paraId="169E0792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1864" w:type="dxa"/>
          </w:tcPr>
          <w:p w14:paraId="47953133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 training</w:t>
            </w:r>
          </w:p>
        </w:tc>
        <w:tc>
          <w:tcPr>
            <w:tcW w:w="1864" w:type="dxa"/>
          </w:tcPr>
          <w:p w14:paraId="418D3E1B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</w:tr>
      <w:tr w:rsidR="00A31A71" w:rsidRPr="00A31A71" w14:paraId="2F3F1EEE" w14:textId="77777777" w:rsidTr="001807BA">
        <w:trPr>
          <w:trHeight w:val="57"/>
        </w:trPr>
        <w:tc>
          <w:tcPr>
            <w:tcW w:w="1864" w:type="dxa"/>
          </w:tcPr>
          <w:p w14:paraId="70DBE907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9-March</w:t>
            </w:r>
          </w:p>
        </w:tc>
        <w:tc>
          <w:tcPr>
            <w:tcW w:w="1864" w:type="dxa"/>
          </w:tcPr>
          <w:p w14:paraId="3F87B08C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864" w:type="dxa"/>
          </w:tcPr>
          <w:p w14:paraId="538CC034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1864" w:type="dxa"/>
          </w:tcPr>
          <w:p w14:paraId="59B66075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864" w:type="dxa"/>
          </w:tcPr>
          <w:p w14:paraId="449F52FA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</w:tr>
      <w:tr w:rsidR="00A31A71" w:rsidRPr="00A31A71" w14:paraId="7C11BB8D" w14:textId="77777777" w:rsidTr="001807BA">
        <w:trPr>
          <w:trHeight w:val="57"/>
        </w:trPr>
        <w:tc>
          <w:tcPr>
            <w:tcW w:w="1864" w:type="dxa"/>
          </w:tcPr>
          <w:p w14:paraId="23926FB2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-March</w:t>
            </w:r>
          </w:p>
        </w:tc>
        <w:tc>
          <w:tcPr>
            <w:tcW w:w="1864" w:type="dxa"/>
          </w:tcPr>
          <w:p w14:paraId="43D3D455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864" w:type="dxa"/>
          </w:tcPr>
          <w:p w14:paraId="3085A476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1864" w:type="dxa"/>
          </w:tcPr>
          <w:p w14:paraId="120305B5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1864" w:type="dxa"/>
          </w:tcPr>
          <w:p w14:paraId="18FEA522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</w:tr>
      <w:tr w:rsidR="00A31A71" w:rsidRPr="00A31A71" w14:paraId="1761ADA4" w14:textId="77777777" w:rsidTr="001807BA">
        <w:trPr>
          <w:trHeight w:val="57"/>
        </w:trPr>
        <w:tc>
          <w:tcPr>
            <w:tcW w:w="1864" w:type="dxa"/>
          </w:tcPr>
          <w:p w14:paraId="4F5504E3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1-March</w:t>
            </w:r>
          </w:p>
        </w:tc>
        <w:tc>
          <w:tcPr>
            <w:tcW w:w="1864" w:type="dxa"/>
          </w:tcPr>
          <w:p w14:paraId="0BA94B44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5</w:t>
            </w:r>
          </w:p>
        </w:tc>
        <w:tc>
          <w:tcPr>
            <w:tcW w:w="1864" w:type="dxa"/>
          </w:tcPr>
          <w:p w14:paraId="78B91829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1864" w:type="dxa"/>
          </w:tcPr>
          <w:p w14:paraId="6FE0E064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1864" w:type="dxa"/>
          </w:tcPr>
          <w:p w14:paraId="210D5424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</w:tr>
      <w:tr w:rsidR="00A31A71" w:rsidRPr="00A31A71" w14:paraId="5FCFD554" w14:textId="77777777" w:rsidTr="001807BA">
        <w:trPr>
          <w:trHeight w:val="57"/>
        </w:trPr>
        <w:tc>
          <w:tcPr>
            <w:tcW w:w="1864" w:type="dxa"/>
          </w:tcPr>
          <w:p w14:paraId="194F27C6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2-March</w:t>
            </w:r>
          </w:p>
        </w:tc>
        <w:tc>
          <w:tcPr>
            <w:tcW w:w="1864" w:type="dxa"/>
          </w:tcPr>
          <w:p w14:paraId="0CB59D71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864" w:type="dxa"/>
          </w:tcPr>
          <w:p w14:paraId="2E65A89B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1864" w:type="dxa"/>
          </w:tcPr>
          <w:p w14:paraId="0D0210C3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864" w:type="dxa"/>
          </w:tcPr>
          <w:p w14:paraId="2349C323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</w:tr>
      <w:tr w:rsidR="00A31A71" w:rsidRPr="00A31A71" w14:paraId="502C170D" w14:textId="77777777" w:rsidTr="001807BA">
        <w:trPr>
          <w:trHeight w:val="57"/>
        </w:trPr>
        <w:tc>
          <w:tcPr>
            <w:tcW w:w="1864" w:type="dxa"/>
          </w:tcPr>
          <w:p w14:paraId="4337D986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3-March</w:t>
            </w:r>
          </w:p>
        </w:tc>
        <w:tc>
          <w:tcPr>
            <w:tcW w:w="1864" w:type="dxa"/>
          </w:tcPr>
          <w:p w14:paraId="50A0B3A2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864" w:type="dxa"/>
          </w:tcPr>
          <w:p w14:paraId="40183268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1864" w:type="dxa"/>
          </w:tcPr>
          <w:p w14:paraId="7B52907A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864" w:type="dxa"/>
          </w:tcPr>
          <w:p w14:paraId="297D8A37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</w:tr>
      <w:tr w:rsidR="00A31A71" w:rsidRPr="00A31A71" w14:paraId="3B9FE5F5" w14:textId="77777777" w:rsidTr="001807BA">
        <w:trPr>
          <w:trHeight w:val="57"/>
        </w:trPr>
        <w:tc>
          <w:tcPr>
            <w:tcW w:w="1864" w:type="dxa"/>
          </w:tcPr>
          <w:p w14:paraId="467D3AF8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24-March</w:t>
            </w:r>
          </w:p>
        </w:tc>
        <w:tc>
          <w:tcPr>
            <w:tcW w:w="1864" w:type="dxa"/>
          </w:tcPr>
          <w:p w14:paraId="4D4C0F7D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1864" w:type="dxa"/>
          </w:tcPr>
          <w:p w14:paraId="79FB0E9D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1864" w:type="dxa"/>
          </w:tcPr>
          <w:p w14:paraId="2F6CA5EE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864" w:type="dxa"/>
          </w:tcPr>
          <w:p w14:paraId="76266FE7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</w:tr>
      <w:tr w:rsidR="00A31A71" w:rsidRPr="00A31A71" w14:paraId="726C43B2" w14:textId="77777777" w:rsidTr="001807BA">
        <w:trPr>
          <w:trHeight w:val="57"/>
        </w:trPr>
        <w:tc>
          <w:tcPr>
            <w:tcW w:w="1864" w:type="dxa"/>
          </w:tcPr>
          <w:p w14:paraId="0045B75B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5-March</w:t>
            </w:r>
          </w:p>
        </w:tc>
        <w:tc>
          <w:tcPr>
            <w:tcW w:w="1864" w:type="dxa"/>
          </w:tcPr>
          <w:p w14:paraId="0D97DF40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 training</w:t>
            </w:r>
          </w:p>
        </w:tc>
        <w:tc>
          <w:tcPr>
            <w:tcW w:w="1864" w:type="dxa"/>
          </w:tcPr>
          <w:p w14:paraId="165C4EC7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1864" w:type="dxa"/>
          </w:tcPr>
          <w:p w14:paraId="6E46F6CC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 training</w:t>
            </w:r>
          </w:p>
        </w:tc>
        <w:tc>
          <w:tcPr>
            <w:tcW w:w="1864" w:type="dxa"/>
          </w:tcPr>
          <w:p w14:paraId="3376DF96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</w:tr>
      <w:tr w:rsidR="00A31A71" w:rsidRPr="00A31A71" w14:paraId="0348F715" w14:textId="77777777" w:rsidTr="001807BA">
        <w:trPr>
          <w:trHeight w:val="57"/>
        </w:trPr>
        <w:tc>
          <w:tcPr>
            <w:tcW w:w="1864" w:type="dxa"/>
          </w:tcPr>
          <w:p w14:paraId="3E6E0B6F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6-March</w:t>
            </w:r>
          </w:p>
        </w:tc>
        <w:tc>
          <w:tcPr>
            <w:tcW w:w="1864" w:type="dxa"/>
          </w:tcPr>
          <w:p w14:paraId="1EB98043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864" w:type="dxa"/>
          </w:tcPr>
          <w:p w14:paraId="4D7A4323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1864" w:type="dxa"/>
          </w:tcPr>
          <w:p w14:paraId="666E636A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864" w:type="dxa"/>
          </w:tcPr>
          <w:p w14:paraId="33E8C136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9</w:t>
            </w:r>
          </w:p>
        </w:tc>
      </w:tr>
      <w:tr w:rsidR="00A31A71" w:rsidRPr="00A31A71" w14:paraId="0BB77FBC" w14:textId="77777777" w:rsidTr="001807BA">
        <w:trPr>
          <w:trHeight w:val="57"/>
        </w:trPr>
        <w:tc>
          <w:tcPr>
            <w:tcW w:w="1864" w:type="dxa"/>
          </w:tcPr>
          <w:p w14:paraId="213B9887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27-March</w:t>
            </w:r>
          </w:p>
        </w:tc>
        <w:tc>
          <w:tcPr>
            <w:tcW w:w="1864" w:type="dxa"/>
          </w:tcPr>
          <w:p w14:paraId="065739DB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864" w:type="dxa"/>
          </w:tcPr>
          <w:p w14:paraId="5B5343A0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1864" w:type="dxa"/>
          </w:tcPr>
          <w:p w14:paraId="24562C64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1864" w:type="dxa"/>
          </w:tcPr>
          <w:p w14:paraId="18F1B4F3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9</w:t>
            </w:r>
          </w:p>
        </w:tc>
      </w:tr>
      <w:tr w:rsidR="00A31A71" w:rsidRPr="00A31A71" w14:paraId="1286A9D1" w14:textId="77777777" w:rsidTr="001807BA">
        <w:trPr>
          <w:trHeight w:val="57"/>
        </w:trPr>
        <w:tc>
          <w:tcPr>
            <w:tcW w:w="1864" w:type="dxa"/>
          </w:tcPr>
          <w:p w14:paraId="19ABFE48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8-March</w:t>
            </w:r>
          </w:p>
        </w:tc>
        <w:tc>
          <w:tcPr>
            <w:tcW w:w="1864" w:type="dxa"/>
          </w:tcPr>
          <w:p w14:paraId="7646BF5C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864" w:type="dxa"/>
          </w:tcPr>
          <w:p w14:paraId="132816E6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9</w:t>
            </w:r>
          </w:p>
        </w:tc>
        <w:tc>
          <w:tcPr>
            <w:tcW w:w="1864" w:type="dxa"/>
          </w:tcPr>
          <w:p w14:paraId="04032D61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864" w:type="dxa"/>
          </w:tcPr>
          <w:p w14:paraId="08F0A215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9</w:t>
            </w:r>
          </w:p>
        </w:tc>
      </w:tr>
      <w:tr w:rsidR="00A31A71" w:rsidRPr="00A31A71" w14:paraId="5F7A62BA" w14:textId="77777777" w:rsidTr="001807BA">
        <w:trPr>
          <w:trHeight w:val="57"/>
        </w:trPr>
        <w:tc>
          <w:tcPr>
            <w:tcW w:w="1864" w:type="dxa"/>
          </w:tcPr>
          <w:p w14:paraId="532D7484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9-March</w:t>
            </w:r>
          </w:p>
        </w:tc>
        <w:tc>
          <w:tcPr>
            <w:tcW w:w="1864" w:type="dxa"/>
          </w:tcPr>
          <w:p w14:paraId="11DBD1A2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864" w:type="dxa"/>
          </w:tcPr>
          <w:p w14:paraId="3905F9FC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9</w:t>
            </w:r>
          </w:p>
        </w:tc>
        <w:tc>
          <w:tcPr>
            <w:tcW w:w="1864" w:type="dxa"/>
          </w:tcPr>
          <w:p w14:paraId="355412FC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864" w:type="dxa"/>
          </w:tcPr>
          <w:p w14:paraId="75693099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</w:tr>
      <w:tr w:rsidR="00A31A71" w:rsidRPr="00A31A71" w14:paraId="426CB804" w14:textId="77777777" w:rsidTr="001807BA">
        <w:trPr>
          <w:trHeight w:val="57"/>
        </w:trPr>
        <w:tc>
          <w:tcPr>
            <w:tcW w:w="1864" w:type="dxa"/>
          </w:tcPr>
          <w:p w14:paraId="752A713A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0-March</w:t>
            </w:r>
          </w:p>
        </w:tc>
        <w:tc>
          <w:tcPr>
            <w:tcW w:w="1864" w:type="dxa"/>
          </w:tcPr>
          <w:p w14:paraId="7846C157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1864" w:type="dxa"/>
          </w:tcPr>
          <w:p w14:paraId="4D742FCC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1864" w:type="dxa"/>
          </w:tcPr>
          <w:p w14:paraId="7D5A956C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864" w:type="dxa"/>
          </w:tcPr>
          <w:p w14:paraId="17235B27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</w:tr>
      <w:tr w:rsidR="00A31A71" w:rsidRPr="00A31A71" w14:paraId="31936EE8" w14:textId="77777777" w:rsidTr="001807BA">
        <w:trPr>
          <w:trHeight w:val="57"/>
        </w:trPr>
        <w:tc>
          <w:tcPr>
            <w:tcW w:w="1864" w:type="dxa"/>
          </w:tcPr>
          <w:p w14:paraId="5FDC4AEA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31-March</w:t>
            </w:r>
          </w:p>
        </w:tc>
        <w:tc>
          <w:tcPr>
            <w:tcW w:w="1864" w:type="dxa"/>
          </w:tcPr>
          <w:p w14:paraId="2132EE91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864" w:type="dxa"/>
          </w:tcPr>
          <w:p w14:paraId="39F6F84F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1864" w:type="dxa"/>
          </w:tcPr>
          <w:p w14:paraId="52A0BB0D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1864" w:type="dxa"/>
          </w:tcPr>
          <w:p w14:paraId="7B34BF14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</w:tr>
      <w:tr w:rsidR="00A31A71" w:rsidRPr="00A31A71" w14:paraId="097B4A9E" w14:textId="77777777" w:rsidTr="001807BA">
        <w:trPr>
          <w:trHeight w:val="57"/>
        </w:trPr>
        <w:tc>
          <w:tcPr>
            <w:tcW w:w="1864" w:type="dxa"/>
          </w:tcPr>
          <w:p w14:paraId="001291E0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-April</w:t>
            </w:r>
          </w:p>
        </w:tc>
        <w:tc>
          <w:tcPr>
            <w:tcW w:w="1864" w:type="dxa"/>
          </w:tcPr>
          <w:p w14:paraId="6372FED0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 training</w:t>
            </w:r>
          </w:p>
        </w:tc>
        <w:tc>
          <w:tcPr>
            <w:tcW w:w="1864" w:type="dxa"/>
          </w:tcPr>
          <w:p w14:paraId="4DA6537F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9</w:t>
            </w:r>
          </w:p>
        </w:tc>
        <w:tc>
          <w:tcPr>
            <w:tcW w:w="1864" w:type="dxa"/>
          </w:tcPr>
          <w:p w14:paraId="00DDFFC4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 training</w:t>
            </w:r>
          </w:p>
        </w:tc>
        <w:tc>
          <w:tcPr>
            <w:tcW w:w="1864" w:type="dxa"/>
          </w:tcPr>
          <w:p w14:paraId="5FA9A066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</w:tr>
      <w:tr w:rsidR="00A31A71" w:rsidRPr="00A31A71" w14:paraId="46A9CD13" w14:textId="77777777" w:rsidTr="001807BA">
        <w:trPr>
          <w:trHeight w:val="57"/>
        </w:trPr>
        <w:tc>
          <w:tcPr>
            <w:tcW w:w="1864" w:type="dxa"/>
          </w:tcPr>
          <w:p w14:paraId="59EA3B01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-April</w:t>
            </w:r>
          </w:p>
        </w:tc>
        <w:tc>
          <w:tcPr>
            <w:tcW w:w="1864" w:type="dxa"/>
          </w:tcPr>
          <w:p w14:paraId="09E68AA1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5</w:t>
            </w:r>
          </w:p>
        </w:tc>
        <w:tc>
          <w:tcPr>
            <w:tcW w:w="1864" w:type="dxa"/>
          </w:tcPr>
          <w:p w14:paraId="6C61003A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1864" w:type="dxa"/>
          </w:tcPr>
          <w:p w14:paraId="6052A4AF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864" w:type="dxa"/>
          </w:tcPr>
          <w:p w14:paraId="5D84B1E7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</w:tr>
      <w:tr w:rsidR="00A31A71" w:rsidRPr="00A31A71" w14:paraId="310E3056" w14:textId="77777777" w:rsidTr="001807BA">
        <w:trPr>
          <w:trHeight w:val="57"/>
        </w:trPr>
        <w:tc>
          <w:tcPr>
            <w:tcW w:w="1864" w:type="dxa"/>
          </w:tcPr>
          <w:p w14:paraId="7B2D29CA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3-April</w:t>
            </w:r>
          </w:p>
        </w:tc>
        <w:tc>
          <w:tcPr>
            <w:tcW w:w="1864" w:type="dxa"/>
          </w:tcPr>
          <w:p w14:paraId="0EA92D10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864" w:type="dxa"/>
          </w:tcPr>
          <w:p w14:paraId="0B3269E6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1864" w:type="dxa"/>
          </w:tcPr>
          <w:p w14:paraId="2815610A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5</w:t>
            </w:r>
          </w:p>
        </w:tc>
        <w:tc>
          <w:tcPr>
            <w:tcW w:w="1864" w:type="dxa"/>
          </w:tcPr>
          <w:p w14:paraId="57389738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</w:tr>
      <w:tr w:rsidR="00A31A71" w:rsidRPr="00A31A71" w14:paraId="04209DA4" w14:textId="77777777" w:rsidTr="001807BA">
        <w:trPr>
          <w:trHeight w:val="57"/>
        </w:trPr>
        <w:tc>
          <w:tcPr>
            <w:tcW w:w="1864" w:type="dxa"/>
          </w:tcPr>
          <w:p w14:paraId="086129CA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-April</w:t>
            </w:r>
          </w:p>
        </w:tc>
        <w:tc>
          <w:tcPr>
            <w:tcW w:w="1864" w:type="dxa"/>
          </w:tcPr>
          <w:p w14:paraId="128CD5FF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1864" w:type="dxa"/>
          </w:tcPr>
          <w:p w14:paraId="3FFA402C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1864" w:type="dxa"/>
          </w:tcPr>
          <w:p w14:paraId="7E7CBC16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864" w:type="dxa"/>
          </w:tcPr>
          <w:p w14:paraId="12488B9C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9</w:t>
            </w:r>
          </w:p>
        </w:tc>
      </w:tr>
      <w:tr w:rsidR="00A31A71" w:rsidRPr="00A31A71" w14:paraId="063A16AE" w14:textId="77777777" w:rsidTr="001807BA">
        <w:trPr>
          <w:trHeight w:val="57"/>
        </w:trPr>
        <w:tc>
          <w:tcPr>
            <w:tcW w:w="1864" w:type="dxa"/>
          </w:tcPr>
          <w:p w14:paraId="724C585E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-April</w:t>
            </w:r>
          </w:p>
        </w:tc>
        <w:tc>
          <w:tcPr>
            <w:tcW w:w="1864" w:type="dxa"/>
          </w:tcPr>
          <w:p w14:paraId="75E70C66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864" w:type="dxa"/>
          </w:tcPr>
          <w:p w14:paraId="3BD3A7CE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1864" w:type="dxa"/>
          </w:tcPr>
          <w:p w14:paraId="41D96254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1864" w:type="dxa"/>
          </w:tcPr>
          <w:p w14:paraId="4B9DF7D9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</w:tr>
      <w:tr w:rsidR="00A31A71" w:rsidRPr="00A31A71" w14:paraId="2AC59412" w14:textId="77777777" w:rsidTr="001807BA">
        <w:trPr>
          <w:trHeight w:val="57"/>
        </w:trPr>
        <w:tc>
          <w:tcPr>
            <w:tcW w:w="1864" w:type="dxa"/>
          </w:tcPr>
          <w:p w14:paraId="7D84B253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-April</w:t>
            </w:r>
          </w:p>
        </w:tc>
        <w:tc>
          <w:tcPr>
            <w:tcW w:w="1864" w:type="dxa"/>
          </w:tcPr>
          <w:p w14:paraId="66BA254B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1864" w:type="dxa"/>
          </w:tcPr>
          <w:p w14:paraId="0E3593ED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1864" w:type="dxa"/>
          </w:tcPr>
          <w:p w14:paraId="3878B13B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1864" w:type="dxa"/>
          </w:tcPr>
          <w:p w14:paraId="0933FEE0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</w:tr>
      <w:tr w:rsidR="00A31A71" w:rsidRPr="00A31A71" w14:paraId="58290A9B" w14:textId="77777777" w:rsidTr="001807BA">
        <w:trPr>
          <w:trHeight w:val="366"/>
        </w:trPr>
        <w:tc>
          <w:tcPr>
            <w:tcW w:w="1864" w:type="dxa"/>
          </w:tcPr>
          <w:p w14:paraId="78CE2EF5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7-April</w:t>
            </w:r>
          </w:p>
        </w:tc>
        <w:tc>
          <w:tcPr>
            <w:tcW w:w="1864" w:type="dxa"/>
          </w:tcPr>
          <w:p w14:paraId="18EC6498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864" w:type="dxa"/>
          </w:tcPr>
          <w:p w14:paraId="3FDBCACC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1864" w:type="dxa"/>
          </w:tcPr>
          <w:p w14:paraId="6DFFDB0F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5</w:t>
            </w:r>
          </w:p>
        </w:tc>
        <w:tc>
          <w:tcPr>
            <w:tcW w:w="1864" w:type="dxa"/>
          </w:tcPr>
          <w:p w14:paraId="0B83BE52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</w:tr>
      <w:tr w:rsidR="00A31A71" w:rsidRPr="00A31A71" w14:paraId="1AC12907" w14:textId="77777777" w:rsidTr="001807BA">
        <w:trPr>
          <w:trHeight w:val="57"/>
        </w:trPr>
        <w:tc>
          <w:tcPr>
            <w:tcW w:w="1864" w:type="dxa"/>
          </w:tcPr>
          <w:p w14:paraId="3988CCB4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-April</w:t>
            </w:r>
          </w:p>
        </w:tc>
        <w:tc>
          <w:tcPr>
            <w:tcW w:w="1864" w:type="dxa"/>
          </w:tcPr>
          <w:p w14:paraId="5021DA8C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mpetition</w:t>
            </w:r>
          </w:p>
        </w:tc>
        <w:tc>
          <w:tcPr>
            <w:tcW w:w="1864" w:type="dxa"/>
          </w:tcPr>
          <w:p w14:paraId="3DCA1FCD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9</w:t>
            </w:r>
          </w:p>
        </w:tc>
        <w:tc>
          <w:tcPr>
            <w:tcW w:w="1864" w:type="dxa"/>
          </w:tcPr>
          <w:p w14:paraId="0E32C761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mpetition</w:t>
            </w:r>
          </w:p>
        </w:tc>
        <w:tc>
          <w:tcPr>
            <w:tcW w:w="1864" w:type="dxa"/>
          </w:tcPr>
          <w:p w14:paraId="4D1787CA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</w:tr>
      <w:tr w:rsidR="00A31A71" w:rsidRPr="00A31A71" w14:paraId="689BC58B" w14:textId="77777777" w:rsidTr="001807BA">
        <w:trPr>
          <w:trHeight w:val="57"/>
        </w:trPr>
        <w:tc>
          <w:tcPr>
            <w:tcW w:w="1864" w:type="dxa"/>
          </w:tcPr>
          <w:p w14:paraId="7F4FA072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-April</w:t>
            </w:r>
          </w:p>
        </w:tc>
        <w:tc>
          <w:tcPr>
            <w:tcW w:w="1864" w:type="dxa"/>
          </w:tcPr>
          <w:p w14:paraId="2CCB2A61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 training</w:t>
            </w:r>
          </w:p>
        </w:tc>
        <w:tc>
          <w:tcPr>
            <w:tcW w:w="1864" w:type="dxa"/>
          </w:tcPr>
          <w:p w14:paraId="0925938C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1864" w:type="dxa"/>
          </w:tcPr>
          <w:p w14:paraId="019A2034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 training</w:t>
            </w:r>
          </w:p>
        </w:tc>
        <w:tc>
          <w:tcPr>
            <w:tcW w:w="1864" w:type="dxa"/>
          </w:tcPr>
          <w:p w14:paraId="10D2232A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</w:tr>
      <w:tr w:rsidR="00A31A71" w:rsidRPr="00A31A71" w14:paraId="001E31C4" w14:textId="77777777" w:rsidTr="001807BA">
        <w:trPr>
          <w:trHeight w:val="57"/>
        </w:trPr>
        <w:tc>
          <w:tcPr>
            <w:tcW w:w="1864" w:type="dxa"/>
          </w:tcPr>
          <w:p w14:paraId="3AF64F2F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10-April</w:t>
            </w:r>
          </w:p>
        </w:tc>
        <w:tc>
          <w:tcPr>
            <w:tcW w:w="1864" w:type="dxa"/>
          </w:tcPr>
          <w:p w14:paraId="16488C9A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864" w:type="dxa"/>
          </w:tcPr>
          <w:p w14:paraId="7846B134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9</w:t>
            </w:r>
          </w:p>
        </w:tc>
        <w:tc>
          <w:tcPr>
            <w:tcW w:w="1864" w:type="dxa"/>
          </w:tcPr>
          <w:p w14:paraId="4B09201C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864" w:type="dxa"/>
          </w:tcPr>
          <w:p w14:paraId="3821B4B4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9</w:t>
            </w:r>
          </w:p>
        </w:tc>
      </w:tr>
      <w:tr w:rsidR="00A31A71" w:rsidRPr="00A31A71" w14:paraId="519EB8AA" w14:textId="77777777" w:rsidTr="001807BA">
        <w:trPr>
          <w:trHeight w:val="57"/>
        </w:trPr>
        <w:tc>
          <w:tcPr>
            <w:tcW w:w="1864" w:type="dxa"/>
          </w:tcPr>
          <w:p w14:paraId="2167CD8C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11-April</w:t>
            </w:r>
          </w:p>
        </w:tc>
        <w:tc>
          <w:tcPr>
            <w:tcW w:w="1864" w:type="dxa"/>
          </w:tcPr>
          <w:p w14:paraId="2645472F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864" w:type="dxa"/>
          </w:tcPr>
          <w:p w14:paraId="4AC89756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9</w:t>
            </w:r>
          </w:p>
        </w:tc>
        <w:tc>
          <w:tcPr>
            <w:tcW w:w="1864" w:type="dxa"/>
          </w:tcPr>
          <w:p w14:paraId="0C62A01A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864" w:type="dxa"/>
          </w:tcPr>
          <w:p w14:paraId="3EA4C177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</w:tr>
      <w:tr w:rsidR="00A31A71" w:rsidRPr="00A31A71" w14:paraId="017F2E01" w14:textId="77777777" w:rsidTr="001807BA">
        <w:trPr>
          <w:trHeight w:val="57"/>
        </w:trPr>
        <w:tc>
          <w:tcPr>
            <w:tcW w:w="1864" w:type="dxa"/>
          </w:tcPr>
          <w:p w14:paraId="511F21B5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-April</w:t>
            </w:r>
          </w:p>
        </w:tc>
        <w:tc>
          <w:tcPr>
            <w:tcW w:w="1864" w:type="dxa"/>
          </w:tcPr>
          <w:p w14:paraId="325CEF53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1864" w:type="dxa"/>
          </w:tcPr>
          <w:p w14:paraId="32562370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9</w:t>
            </w:r>
          </w:p>
        </w:tc>
        <w:tc>
          <w:tcPr>
            <w:tcW w:w="1864" w:type="dxa"/>
          </w:tcPr>
          <w:p w14:paraId="2D9A42D3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1864" w:type="dxa"/>
          </w:tcPr>
          <w:p w14:paraId="120268E7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9</w:t>
            </w:r>
          </w:p>
        </w:tc>
      </w:tr>
      <w:tr w:rsidR="00A31A71" w:rsidRPr="00A31A71" w14:paraId="6C0749BA" w14:textId="77777777" w:rsidTr="001807BA">
        <w:trPr>
          <w:trHeight w:val="57"/>
        </w:trPr>
        <w:tc>
          <w:tcPr>
            <w:tcW w:w="1864" w:type="dxa"/>
          </w:tcPr>
          <w:p w14:paraId="071485CD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-April</w:t>
            </w:r>
          </w:p>
        </w:tc>
        <w:tc>
          <w:tcPr>
            <w:tcW w:w="1864" w:type="dxa"/>
          </w:tcPr>
          <w:p w14:paraId="395DCE1C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1864" w:type="dxa"/>
          </w:tcPr>
          <w:p w14:paraId="5EB8D5D5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9</w:t>
            </w:r>
          </w:p>
        </w:tc>
        <w:tc>
          <w:tcPr>
            <w:tcW w:w="1864" w:type="dxa"/>
          </w:tcPr>
          <w:p w14:paraId="73F043D0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864" w:type="dxa"/>
          </w:tcPr>
          <w:p w14:paraId="636670EE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</w:tr>
      <w:tr w:rsidR="00A31A71" w:rsidRPr="00A31A71" w14:paraId="1F876FE3" w14:textId="77777777" w:rsidTr="001807BA">
        <w:trPr>
          <w:trHeight w:val="57"/>
        </w:trPr>
        <w:tc>
          <w:tcPr>
            <w:tcW w:w="1864" w:type="dxa"/>
          </w:tcPr>
          <w:p w14:paraId="6EA45AA8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14-April</w:t>
            </w:r>
          </w:p>
        </w:tc>
        <w:tc>
          <w:tcPr>
            <w:tcW w:w="1864" w:type="dxa"/>
          </w:tcPr>
          <w:p w14:paraId="3236C310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1864" w:type="dxa"/>
          </w:tcPr>
          <w:p w14:paraId="79E6032B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9</w:t>
            </w:r>
          </w:p>
        </w:tc>
        <w:tc>
          <w:tcPr>
            <w:tcW w:w="1864" w:type="dxa"/>
          </w:tcPr>
          <w:p w14:paraId="081477F8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864" w:type="dxa"/>
          </w:tcPr>
          <w:p w14:paraId="144B1593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9</w:t>
            </w:r>
          </w:p>
        </w:tc>
      </w:tr>
      <w:tr w:rsidR="00A31A71" w:rsidRPr="00A31A71" w14:paraId="0F81A45A" w14:textId="77777777" w:rsidTr="001807BA">
        <w:trPr>
          <w:trHeight w:val="57"/>
        </w:trPr>
        <w:tc>
          <w:tcPr>
            <w:tcW w:w="1864" w:type="dxa"/>
          </w:tcPr>
          <w:p w14:paraId="29DC15E2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-April</w:t>
            </w:r>
          </w:p>
        </w:tc>
        <w:tc>
          <w:tcPr>
            <w:tcW w:w="1864" w:type="dxa"/>
          </w:tcPr>
          <w:p w14:paraId="7B403E56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5</w:t>
            </w:r>
          </w:p>
        </w:tc>
        <w:tc>
          <w:tcPr>
            <w:tcW w:w="1864" w:type="dxa"/>
          </w:tcPr>
          <w:p w14:paraId="6AA47522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1864" w:type="dxa"/>
          </w:tcPr>
          <w:p w14:paraId="422E77FC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5</w:t>
            </w:r>
          </w:p>
        </w:tc>
        <w:tc>
          <w:tcPr>
            <w:tcW w:w="1864" w:type="dxa"/>
          </w:tcPr>
          <w:p w14:paraId="0BBDE833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</w:tr>
      <w:tr w:rsidR="00A31A71" w:rsidRPr="00A31A71" w14:paraId="54015181" w14:textId="77777777" w:rsidTr="001807BA">
        <w:trPr>
          <w:trHeight w:val="57"/>
        </w:trPr>
        <w:tc>
          <w:tcPr>
            <w:tcW w:w="1864" w:type="dxa"/>
          </w:tcPr>
          <w:p w14:paraId="7B8AD088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6-April</w:t>
            </w:r>
          </w:p>
        </w:tc>
        <w:tc>
          <w:tcPr>
            <w:tcW w:w="1864" w:type="dxa"/>
          </w:tcPr>
          <w:p w14:paraId="176EE852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mpetition</w:t>
            </w:r>
          </w:p>
        </w:tc>
        <w:tc>
          <w:tcPr>
            <w:tcW w:w="1864" w:type="dxa"/>
          </w:tcPr>
          <w:p w14:paraId="14D34F75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9</w:t>
            </w:r>
          </w:p>
        </w:tc>
        <w:tc>
          <w:tcPr>
            <w:tcW w:w="1864" w:type="dxa"/>
          </w:tcPr>
          <w:p w14:paraId="099C01CA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mpetition</w:t>
            </w:r>
          </w:p>
        </w:tc>
        <w:tc>
          <w:tcPr>
            <w:tcW w:w="1864" w:type="dxa"/>
          </w:tcPr>
          <w:p w14:paraId="40FD6465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9</w:t>
            </w:r>
          </w:p>
        </w:tc>
      </w:tr>
      <w:tr w:rsidR="00A31A71" w:rsidRPr="00A31A71" w14:paraId="68182788" w14:textId="77777777" w:rsidTr="001807BA">
        <w:trPr>
          <w:trHeight w:val="57"/>
        </w:trPr>
        <w:tc>
          <w:tcPr>
            <w:tcW w:w="1864" w:type="dxa"/>
          </w:tcPr>
          <w:p w14:paraId="51A0A165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17-April</w:t>
            </w:r>
          </w:p>
        </w:tc>
        <w:tc>
          <w:tcPr>
            <w:tcW w:w="1864" w:type="dxa"/>
          </w:tcPr>
          <w:p w14:paraId="1A5C903C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mpetition</w:t>
            </w:r>
          </w:p>
        </w:tc>
        <w:tc>
          <w:tcPr>
            <w:tcW w:w="1864" w:type="dxa"/>
          </w:tcPr>
          <w:p w14:paraId="6C1620E4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9</w:t>
            </w:r>
          </w:p>
        </w:tc>
        <w:tc>
          <w:tcPr>
            <w:tcW w:w="1864" w:type="dxa"/>
          </w:tcPr>
          <w:p w14:paraId="27F8B587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mpetition</w:t>
            </w:r>
          </w:p>
        </w:tc>
        <w:tc>
          <w:tcPr>
            <w:tcW w:w="1864" w:type="dxa"/>
          </w:tcPr>
          <w:p w14:paraId="0B58C8B3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9</w:t>
            </w:r>
          </w:p>
        </w:tc>
      </w:tr>
      <w:tr w:rsidR="00A31A71" w:rsidRPr="00A31A71" w14:paraId="78E770C8" w14:textId="77777777" w:rsidTr="001807BA">
        <w:trPr>
          <w:trHeight w:val="57"/>
        </w:trPr>
        <w:tc>
          <w:tcPr>
            <w:tcW w:w="1864" w:type="dxa"/>
          </w:tcPr>
          <w:p w14:paraId="01B18891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-April</w:t>
            </w:r>
          </w:p>
        </w:tc>
        <w:tc>
          <w:tcPr>
            <w:tcW w:w="1864" w:type="dxa"/>
          </w:tcPr>
          <w:p w14:paraId="12D0D555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 training</w:t>
            </w:r>
          </w:p>
        </w:tc>
        <w:tc>
          <w:tcPr>
            <w:tcW w:w="1864" w:type="dxa"/>
          </w:tcPr>
          <w:p w14:paraId="7094C943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9</w:t>
            </w:r>
          </w:p>
        </w:tc>
        <w:tc>
          <w:tcPr>
            <w:tcW w:w="1864" w:type="dxa"/>
          </w:tcPr>
          <w:p w14:paraId="16FA06B4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 training</w:t>
            </w:r>
          </w:p>
        </w:tc>
        <w:tc>
          <w:tcPr>
            <w:tcW w:w="1864" w:type="dxa"/>
          </w:tcPr>
          <w:p w14:paraId="10DFE882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9</w:t>
            </w:r>
          </w:p>
        </w:tc>
      </w:tr>
      <w:tr w:rsidR="00A31A71" w:rsidRPr="00A31A71" w14:paraId="319D6AFE" w14:textId="77777777" w:rsidTr="001807BA">
        <w:trPr>
          <w:trHeight w:val="57"/>
        </w:trPr>
        <w:tc>
          <w:tcPr>
            <w:tcW w:w="1864" w:type="dxa"/>
          </w:tcPr>
          <w:p w14:paraId="61DE9347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9-April</w:t>
            </w:r>
          </w:p>
        </w:tc>
        <w:tc>
          <w:tcPr>
            <w:tcW w:w="1864" w:type="dxa"/>
          </w:tcPr>
          <w:p w14:paraId="32C4F6EA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5</w:t>
            </w:r>
          </w:p>
        </w:tc>
        <w:tc>
          <w:tcPr>
            <w:tcW w:w="1864" w:type="dxa"/>
          </w:tcPr>
          <w:p w14:paraId="49414CF8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9</w:t>
            </w:r>
          </w:p>
        </w:tc>
        <w:tc>
          <w:tcPr>
            <w:tcW w:w="1864" w:type="dxa"/>
          </w:tcPr>
          <w:p w14:paraId="69329764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864" w:type="dxa"/>
          </w:tcPr>
          <w:p w14:paraId="54E6B43D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</w:tr>
      <w:tr w:rsidR="00A31A71" w:rsidRPr="00A31A71" w14:paraId="02D7FCFD" w14:textId="77777777" w:rsidTr="001807BA">
        <w:trPr>
          <w:trHeight w:val="57"/>
        </w:trPr>
        <w:tc>
          <w:tcPr>
            <w:tcW w:w="1864" w:type="dxa"/>
          </w:tcPr>
          <w:p w14:paraId="7F1E5C26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-April</w:t>
            </w:r>
          </w:p>
        </w:tc>
        <w:tc>
          <w:tcPr>
            <w:tcW w:w="1864" w:type="dxa"/>
          </w:tcPr>
          <w:p w14:paraId="4AC221C1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864" w:type="dxa"/>
          </w:tcPr>
          <w:p w14:paraId="1495BE03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1864" w:type="dxa"/>
          </w:tcPr>
          <w:p w14:paraId="4FA724D9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1864" w:type="dxa"/>
          </w:tcPr>
          <w:p w14:paraId="5A3D75AB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</w:tr>
      <w:tr w:rsidR="00A31A71" w:rsidRPr="00A31A71" w14:paraId="4854DCB0" w14:textId="77777777" w:rsidTr="001807BA">
        <w:trPr>
          <w:trHeight w:val="57"/>
        </w:trPr>
        <w:tc>
          <w:tcPr>
            <w:tcW w:w="1864" w:type="dxa"/>
          </w:tcPr>
          <w:p w14:paraId="33111D8C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21-April</w:t>
            </w:r>
          </w:p>
        </w:tc>
        <w:tc>
          <w:tcPr>
            <w:tcW w:w="1864" w:type="dxa"/>
          </w:tcPr>
          <w:p w14:paraId="32A76113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864" w:type="dxa"/>
          </w:tcPr>
          <w:p w14:paraId="5A43DEE2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9</w:t>
            </w:r>
          </w:p>
        </w:tc>
        <w:tc>
          <w:tcPr>
            <w:tcW w:w="1864" w:type="dxa"/>
          </w:tcPr>
          <w:p w14:paraId="78CA5ACA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864" w:type="dxa"/>
          </w:tcPr>
          <w:p w14:paraId="0609FDA8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9</w:t>
            </w:r>
          </w:p>
        </w:tc>
      </w:tr>
      <w:tr w:rsidR="00A31A71" w:rsidRPr="00A31A71" w14:paraId="006ACDB0" w14:textId="77777777" w:rsidTr="001807BA">
        <w:trPr>
          <w:trHeight w:val="57"/>
        </w:trPr>
        <w:tc>
          <w:tcPr>
            <w:tcW w:w="1864" w:type="dxa"/>
          </w:tcPr>
          <w:p w14:paraId="7AA330CA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2-April</w:t>
            </w:r>
          </w:p>
        </w:tc>
        <w:tc>
          <w:tcPr>
            <w:tcW w:w="1864" w:type="dxa"/>
          </w:tcPr>
          <w:p w14:paraId="6193A1F4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864" w:type="dxa"/>
          </w:tcPr>
          <w:p w14:paraId="77B8EF1F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1864" w:type="dxa"/>
          </w:tcPr>
          <w:p w14:paraId="0CBA5E2B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1864" w:type="dxa"/>
          </w:tcPr>
          <w:p w14:paraId="64BB4C4B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</w:tr>
      <w:tr w:rsidR="00A31A71" w:rsidRPr="00A31A71" w14:paraId="195A284D" w14:textId="77777777" w:rsidTr="001807BA">
        <w:trPr>
          <w:trHeight w:val="57"/>
        </w:trPr>
        <w:tc>
          <w:tcPr>
            <w:tcW w:w="1864" w:type="dxa"/>
          </w:tcPr>
          <w:p w14:paraId="1C6196C1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3-April</w:t>
            </w:r>
          </w:p>
        </w:tc>
        <w:tc>
          <w:tcPr>
            <w:tcW w:w="1864" w:type="dxa"/>
          </w:tcPr>
          <w:p w14:paraId="66E13E55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864" w:type="dxa"/>
          </w:tcPr>
          <w:p w14:paraId="6A212E83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1864" w:type="dxa"/>
          </w:tcPr>
          <w:p w14:paraId="160241D7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864" w:type="dxa"/>
          </w:tcPr>
          <w:p w14:paraId="6FA49E4F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9</w:t>
            </w:r>
          </w:p>
        </w:tc>
      </w:tr>
      <w:tr w:rsidR="00A31A71" w:rsidRPr="00A31A71" w14:paraId="77D74053" w14:textId="77777777" w:rsidTr="001807BA">
        <w:trPr>
          <w:trHeight w:val="57"/>
        </w:trPr>
        <w:tc>
          <w:tcPr>
            <w:tcW w:w="1864" w:type="dxa"/>
          </w:tcPr>
          <w:p w14:paraId="32C8BF28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24-April</w:t>
            </w:r>
          </w:p>
        </w:tc>
        <w:tc>
          <w:tcPr>
            <w:tcW w:w="1864" w:type="dxa"/>
          </w:tcPr>
          <w:p w14:paraId="5A5A2950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mpetition</w:t>
            </w:r>
          </w:p>
        </w:tc>
        <w:tc>
          <w:tcPr>
            <w:tcW w:w="1864" w:type="dxa"/>
          </w:tcPr>
          <w:p w14:paraId="4FEFBC5A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1864" w:type="dxa"/>
          </w:tcPr>
          <w:p w14:paraId="3B199DD1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mpetition</w:t>
            </w:r>
          </w:p>
        </w:tc>
        <w:tc>
          <w:tcPr>
            <w:tcW w:w="1864" w:type="dxa"/>
          </w:tcPr>
          <w:p w14:paraId="60C81B96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</w:tr>
      <w:tr w:rsidR="00A31A71" w:rsidRPr="00A31A71" w14:paraId="5AB2DEB0" w14:textId="77777777" w:rsidTr="001807BA">
        <w:trPr>
          <w:trHeight w:val="57"/>
        </w:trPr>
        <w:tc>
          <w:tcPr>
            <w:tcW w:w="1864" w:type="dxa"/>
          </w:tcPr>
          <w:p w14:paraId="17CBB381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5-April</w:t>
            </w:r>
          </w:p>
        </w:tc>
        <w:tc>
          <w:tcPr>
            <w:tcW w:w="1864" w:type="dxa"/>
          </w:tcPr>
          <w:p w14:paraId="7CB21F5F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mpetition</w:t>
            </w:r>
          </w:p>
        </w:tc>
        <w:tc>
          <w:tcPr>
            <w:tcW w:w="1864" w:type="dxa"/>
          </w:tcPr>
          <w:p w14:paraId="586A729A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1864" w:type="dxa"/>
          </w:tcPr>
          <w:p w14:paraId="06BB57CA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mpetition</w:t>
            </w:r>
          </w:p>
        </w:tc>
        <w:tc>
          <w:tcPr>
            <w:tcW w:w="1864" w:type="dxa"/>
          </w:tcPr>
          <w:p w14:paraId="5C238BB1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7</w:t>
            </w:r>
          </w:p>
        </w:tc>
      </w:tr>
      <w:tr w:rsidR="00A31A71" w:rsidRPr="00A31A71" w14:paraId="17CF91D6" w14:textId="77777777" w:rsidTr="001807BA">
        <w:trPr>
          <w:trHeight w:val="57"/>
        </w:trPr>
        <w:tc>
          <w:tcPr>
            <w:tcW w:w="1864" w:type="dxa"/>
          </w:tcPr>
          <w:p w14:paraId="1B15FA87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6-April</w:t>
            </w:r>
          </w:p>
        </w:tc>
        <w:tc>
          <w:tcPr>
            <w:tcW w:w="1864" w:type="dxa"/>
          </w:tcPr>
          <w:p w14:paraId="3538D8CC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864" w:type="dxa"/>
          </w:tcPr>
          <w:p w14:paraId="60E1D616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9</w:t>
            </w:r>
          </w:p>
        </w:tc>
        <w:tc>
          <w:tcPr>
            <w:tcW w:w="1864" w:type="dxa"/>
          </w:tcPr>
          <w:p w14:paraId="52DEEAE0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864" w:type="dxa"/>
          </w:tcPr>
          <w:p w14:paraId="4CE567E5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</w:tr>
      <w:tr w:rsidR="00A31A71" w:rsidRPr="00A31A71" w14:paraId="0E9D2661" w14:textId="77777777" w:rsidTr="001807BA">
        <w:trPr>
          <w:trHeight w:val="57"/>
        </w:trPr>
        <w:tc>
          <w:tcPr>
            <w:tcW w:w="1864" w:type="dxa"/>
          </w:tcPr>
          <w:p w14:paraId="111A89D3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7-April</w:t>
            </w:r>
          </w:p>
        </w:tc>
        <w:tc>
          <w:tcPr>
            <w:tcW w:w="1864" w:type="dxa"/>
          </w:tcPr>
          <w:p w14:paraId="42261747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1864" w:type="dxa"/>
          </w:tcPr>
          <w:p w14:paraId="4A57DE67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1864" w:type="dxa"/>
          </w:tcPr>
          <w:p w14:paraId="27FBE691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1864" w:type="dxa"/>
          </w:tcPr>
          <w:p w14:paraId="05C917A7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</w:tr>
      <w:tr w:rsidR="00A31A71" w:rsidRPr="00A31A71" w14:paraId="4738AC41" w14:textId="77777777" w:rsidTr="001807BA">
        <w:trPr>
          <w:trHeight w:val="57"/>
        </w:trPr>
        <w:tc>
          <w:tcPr>
            <w:tcW w:w="1864" w:type="dxa"/>
          </w:tcPr>
          <w:p w14:paraId="3DD6205E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8-April</w:t>
            </w:r>
          </w:p>
        </w:tc>
        <w:tc>
          <w:tcPr>
            <w:tcW w:w="1864" w:type="dxa"/>
          </w:tcPr>
          <w:p w14:paraId="5AA49AC7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1864" w:type="dxa"/>
          </w:tcPr>
          <w:p w14:paraId="77D29BF5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1864" w:type="dxa"/>
          </w:tcPr>
          <w:p w14:paraId="65B5F3C6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1864" w:type="dxa"/>
          </w:tcPr>
          <w:p w14:paraId="1055D0D1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</w:tr>
      <w:tr w:rsidR="00A31A71" w:rsidRPr="00A31A71" w14:paraId="6FF93E7C" w14:textId="77777777" w:rsidTr="001807BA">
        <w:trPr>
          <w:trHeight w:val="57"/>
        </w:trPr>
        <w:tc>
          <w:tcPr>
            <w:tcW w:w="1864" w:type="dxa"/>
          </w:tcPr>
          <w:p w14:paraId="64351AA5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9-April</w:t>
            </w:r>
          </w:p>
        </w:tc>
        <w:tc>
          <w:tcPr>
            <w:tcW w:w="1864" w:type="dxa"/>
          </w:tcPr>
          <w:p w14:paraId="644C0E65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864" w:type="dxa"/>
          </w:tcPr>
          <w:p w14:paraId="54D12C74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1864" w:type="dxa"/>
          </w:tcPr>
          <w:p w14:paraId="77A35054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864" w:type="dxa"/>
          </w:tcPr>
          <w:p w14:paraId="4F4D9FD3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</w:tr>
      <w:tr w:rsidR="00A31A71" w:rsidRPr="00A31A71" w14:paraId="3475EC78" w14:textId="77777777" w:rsidTr="001807BA">
        <w:trPr>
          <w:trHeight w:val="57"/>
        </w:trPr>
        <w:tc>
          <w:tcPr>
            <w:tcW w:w="1864" w:type="dxa"/>
          </w:tcPr>
          <w:p w14:paraId="47DF1D46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0-April</w:t>
            </w:r>
          </w:p>
        </w:tc>
        <w:tc>
          <w:tcPr>
            <w:tcW w:w="1864" w:type="dxa"/>
          </w:tcPr>
          <w:p w14:paraId="5572D494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mpetition</w:t>
            </w:r>
          </w:p>
        </w:tc>
        <w:tc>
          <w:tcPr>
            <w:tcW w:w="1864" w:type="dxa"/>
          </w:tcPr>
          <w:p w14:paraId="31521CEA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1864" w:type="dxa"/>
          </w:tcPr>
          <w:p w14:paraId="362C0D1B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mpetition</w:t>
            </w:r>
          </w:p>
        </w:tc>
        <w:tc>
          <w:tcPr>
            <w:tcW w:w="1864" w:type="dxa"/>
          </w:tcPr>
          <w:p w14:paraId="52FFA551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</w:tr>
      <w:tr w:rsidR="00A31A71" w:rsidRPr="00A31A71" w14:paraId="0C50892F" w14:textId="77777777" w:rsidTr="001807BA">
        <w:trPr>
          <w:trHeight w:val="57"/>
        </w:trPr>
        <w:tc>
          <w:tcPr>
            <w:tcW w:w="1864" w:type="dxa"/>
          </w:tcPr>
          <w:p w14:paraId="2AFD7B7B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-May</w:t>
            </w:r>
          </w:p>
        </w:tc>
        <w:tc>
          <w:tcPr>
            <w:tcW w:w="1864" w:type="dxa"/>
          </w:tcPr>
          <w:p w14:paraId="5976E6E3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 training</w:t>
            </w:r>
          </w:p>
        </w:tc>
        <w:tc>
          <w:tcPr>
            <w:tcW w:w="1864" w:type="dxa"/>
          </w:tcPr>
          <w:p w14:paraId="41847E10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1864" w:type="dxa"/>
          </w:tcPr>
          <w:p w14:paraId="12E4FF5C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 training</w:t>
            </w:r>
          </w:p>
        </w:tc>
        <w:tc>
          <w:tcPr>
            <w:tcW w:w="1864" w:type="dxa"/>
          </w:tcPr>
          <w:p w14:paraId="76253433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</w:tr>
      <w:tr w:rsidR="00A31A71" w:rsidRPr="00A31A71" w14:paraId="06D7D616" w14:textId="77777777" w:rsidTr="001807BA">
        <w:trPr>
          <w:trHeight w:val="57"/>
        </w:trPr>
        <w:tc>
          <w:tcPr>
            <w:tcW w:w="1864" w:type="dxa"/>
          </w:tcPr>
          <w:p w14:paraId="08AB7EE8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-May</w:t>
            </w:r>
          </w:p>
        </w:tc>
        <w:tc>
          <w:tcPr>
            <w:tcW w:w="1864" w:type="dxa"/>
          </w:tcPr>
          <w:p w14:paraId="363051EA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864" w:type="dxa"/>
          </w:tcPr>
          <w:p w14:paraId="76C34A5B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1864" w:type="dxa"/>
          </w:tcPr>
          <w:p w14:paraId="3D0888C8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864" w:type="dxa"/>
          </w:tcPr>
          <w:p w14:paraId="0B744716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</w:tr>
      <w:tr w:rsidR="00A31A71" w:rsidRPr="00A31A71" w14:paraId="014FA5E9" w14:textId="77777777" w:rsidTr="001807BA">
        <w:trPr>
          <w:trHeight w:val="57"/>
        </w:trPr>
        <w:tc>
          <w:tcPr>
            <w:tcW w:w="1864" w:type="dxa"/>
          </w:tcPr>
          <w:p w14:paraId="213CBB39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-May</w:t>
            </w:r>
          </w:p>
        </w:tc>
        <w:tc>
          <w:tcPr>
            <w:tcW w:w="1864" w:type="dxa"/>
          </w:tcPr>
          <w:p w14:paraId="31E73A26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1864" w:type="dxa"/>
          </w:tcPr>
          <w:p w14:paraId="0EAE7F60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1864" w:type="dxa"/>
          </w:tcPr>
          <w:p w14:paraId="575948DC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1864" w:type="dxa"/>
          </w:tcPr>
          <w:p w14:paraId="174D0899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</w:tr>
      <w:tr w:rsidR="00A31A71" w:rsidRPr="00A31A71" w14:paraId="041C58FC" w14:textId="77777777" w:rsidTr="001807BA">
        <w:trPr>
          <w:trHeight w:val="57"/>
        </w:trPr>
        <w:tc>
          <w:tcPr>
            <w:tcW w:w="1864" w:type="dxa"/>
          </w:tcPr>
          <w:p w14:paraId="679C8454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-May</w:t>
            </w:r>
          </w:p>
        </w:tc>
        <w:tc>
          <w:tcPr>
            <w:tcW w:w="1864" w:type="dxa"/>
          </w:tcPr>
          <w:p w14:paraId="7A8D7C8E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864" w:type="dxa"/>
          </w:tcPr>
          <w:p w14:paraId="20F04A6D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1864" w:type="dxa"/>
          </w:tcPr>
          <w:p w14:paraId="3D63EE5F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864" w:type="dxa"/>
          </w:tcPr>
          <w:p w14:paraId="3DBC83E2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</w:tr>
      <w:tr w:rsidR="00A31A71" w:rsidRPr="00A31A71" w14:paraId="0ECC227B" w14:textId="77777777" w:rsidTr="001807BA">
        <w:trPr>
          <w:trHeight w:val="57"/>
        </w:trPr>
        <w:tc>
          <w:tcPr>
            <w:tcW w:w="1864" w:type="dxa"/>
          </w:tcPr>
          <w:p w14:paraId="4E8E73E4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-May</w:t>
            </w:r>
          </w:p>
        </w:tc>
        <w:tc>
          <w:tcPr>
            <w:tcW w:w="1864" w:type="dxa"/>
          </w:tcPr>
          <w:p w14:paraId="4A00E272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864" w:type="dxa"/>
          </w:tcPr>
          <w:p w14:paraId="1EFC097B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1864" w:type="dxa"/>
          </w:tcPr>
          <w:p w14:paraId="460473E6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864" w:type="dxa"/>
          </w:tcPr>
          <w:p w14:paraId="33DF0B95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</w:tr>
      <w:tr w:rsidR="00A31A71" w:rsidRPr="00A31A71" w14:paraId="2FCBD6D7" w14:textId="77777777" w:rsidTr="001807BA">
        <w:trPr>
          <w:trHeight w:val="57"/>
        </w:trPr>
        <w:tc>
          <w:tcPr>
            <w:tcW w:w="1864" w:type="dxa"/>
          </w:tcPr>
          <w:p w14:paraId="485389DF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-May</w:t>
            </w:r>
          </w:p>
        </w:tc>
        <w:tc>
          <w:tcPr>
            <w:tcW w:w="1864" w:type="dxa"/>
          </w:tcPr>
          <w:p w14:paraId="47DD0AE6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1864" w:type="dxa"/>
          </w:tcPr>
          <w:p w14:paraId="05F8000F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1864" w:type="dxa"/>
          </w:tcPr>
          <w:p w14:paraId="16270583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1864" w:type="dxa"/>
          </w:tcPr>
          <w:p w14:paraId="720B1FB2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</w:tr>
      <w:tr w:rsidR="00A31A71" w:rsidRPr="00A31A71" w14:paraId="434B643E" w14:textId="77777777" w:rsidTr="001807BA">
        <w:trPr>
          <w:trHeight w:val="57"/>
        </w:trPr>
        <w:tc>
          <w:tcPr>
            <w:tcW w:w="1864" w:type="dxa"/>
          </w:tcPr>
          <w:p w14:paraId="39FDD497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-May</w:t>
            </w:r>
          </w:p>
        </w:tc>
        <w:tc>
          <w:tcPr>
            <w:tcW w:w="1864" w:type="dxa"/>
          </w:tcPr>
          <w:p w14:paraId="59D18091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864" w:type="dxa"/>
          </w:tcPr>
          <w:p w14:paraId="553E211A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1864" w:type="dxa"/>
          </w:tcPr>
          <w:p w14:paraId="4B88C7E6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5</w:t>
            </w:r>
          </w:p>
        </w:tc>
        <w:tc>
          <w:tcPr>
            <w:tcW w:w="1864" w:type="dxa"/>
          </w:tcPr>
          <w:p w14:paraId="59699A25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</w:tr>
      <w:tr w:rsidR="00A31A71" w:rsidRPr="00A31A71" w14:paraId="5A86E8FF" w14:textId="77777777" w:rsidTr="001807BA">
        <w:trPr>
          <w:trHeight w:val="57"/>
        </w:trPr>
        <w:tc>
          <w:tcPr>
            <w:tcW w:w="1864" w:type="dxa"/>
          </w:tcPr>
          <w:p w14:paraId="3E518075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-May</w:t>
            </w:r>
          </w:p>
        </w:tc>
        <w:tc>
          <w:tcPr>
            <w:tcW w:w="1864" w:type="dxa"/>
          </w:tcPr>
          <w:p w14:paraId="57B9CB7D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 training</w:t>
            </w:r>
          </w:p>
        </w:tc>
        <w:tc>
          <w:tcPr>
            <w:tcW w:w="1864" w:type="dxa"/>
          </w:tcPr>
          <w:p w14:paraId="0DC06317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1864" w:type="dxa"/>
          </w:tcPr>
          <w:p w14:paraId="28A61351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 training</w:t>
            </w:r>
          </w:p>
        </w:tc>
        <w:tc>
          <w:tcPr>
            <w:tcW w:w="1864" w:type="dxa"/>
          </w:tcPr>
          <w:p w14:paraId="063FD97B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</w:tr>
      <w:tr w:rsidR="00A31A71" w:rsidRPr="00A31A71" w14:paraId="61CD9E0E" w14:textId="77777777" w:rsidTr="001807BA">
        <w:trPr>
          <w:trHeight w:val="57"/>
        </w:trPr>
        <w:tc>
          <w:tcPr>
            <w:tcW w:w="1864" w:type="dxa"/>
          </w:tcPr>
          <w:p w14:paraId="04A56A03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-May</w:t>
            </w:r>
          </w:p>
        </w:tc>
        <w:tc>
          <w:tcPr>
            <w:tcW w:w="1864" w:type="dxa"/>
          </w:tcPr>
          <w:p w14:paraId="58E0B3BB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864" w:type="dxa"/>
          </w:tcPr>
          <w:p w14:paraId="3F5BE114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1864" w:type="dxa"/>
          </w:tcPr>
          <w:p w14:paraId="42D6956E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864" w:type="dxa"/>
          </w:tcPr>
          <w:p w14:paraId="3D2F7CA5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</w:tr>
      <w:tr w:rsidR="00A31A71" w:rsidRPr="00A31A71" w14:paraId="1EC4DF3A" w14:textId="77777777" w:rsidTr="001807BA">
        <w:trPr>
          <w:trHeight w:val="57"/>
        </w:trPr>
        <w:tc>
          <w:tcPr>
            <w:tcW w:w="1864" w:type="dxa"/>
          </w:tcPr>
          <w:p w14:paraId="2835704E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-May</w:t>
            </w:r>
          </w:p>
        </w:tc>
        <w:tc>
          <w:tcPr>
            <w:tcW w:w="1864" w:type="dxa"/>
          </w:tcPr>
          <w:p w14:paraId="2522256C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864" w:type="dxa"/>
          </w:tcPr>
          <w:p w14:paraId="2A0265D8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1864" w:type="dxa"/>
          </w:tcPr>
          <w:p w14:paraId="3909DF7E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864" w:type="dxa"/>
          </w:tcPr>
          <w:p w14:paraId="4ACFBE50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</w:tr>
      <w:tr w:rsidR="00A31A71" w:rsidRPr="00A31A71" w14:paraId="10B6BEE1" w14:textId="77777777" w:rsidTr="001807BA">
        <w:trPr>
          <w:trHeight w:val="57"/>
        </w:trPr>
        <w:tc>
          <w:tcPr>
            <w:tcW w:w="1864" w:type="dxa"/>
          </w:tcPr>
          <w:p w14:paraId="01B47796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-May</w:t>
            </w:r>
          </w:p>
        </w:tc>
        <w:tc>
          <w:tcPr>
            <w:tcW w:w="1864" w:type="dxa"/>
          </w:tcPr>
          <w:p w14:paraId="035C5BDC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864" w:type="dxa"/>
          </w:tcPr>
          <w:p w14:paraId="093CBA67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1864" w:type="dxa"/>
          </w:tcPr>
          <w:p w14:paraId="79C7C3B8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864" w:type="dxa"/>
          </w:tcPr>
          <w:p w14:paraId="7FAC5145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</w:tr>
      <w:tr w:rsidR="00A31A71" w:rsidRPr="00A31A71" w14:paraId="6B8D7AC4" w14:textId="77777777" w:rsidTr="001807BA">
        <w:trPr>
          <w:trHeight w:val="57"/>
        </w:trPr>
        <w:tc>
          <w:tcPr>
            <w:tcW w:w="1864" w:type="dxa"/>
          </w:tcPr>
          <w:p w14:paraId="4DC56620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-May</w:t>
            </w:r>
          </w:p>
        </w:tc>
        <w:tc>
          <w:tcPr>
            <w:tcW w:w="1864" w:type="dxa"/>
          </w:tcPr>
          <w:p w14:paraId="28EBAFCB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1864" w:type="dxa"/>
          </w:tcPr>
          <w:p w14:paraId="74C3D43D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1864" w:type="dxa"/>
          </w:tcPr>
          <w:p w14:paraId="17B20BAB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1864" w:type="dxa"/>
          </w:tcPr>
          <w:p w14:paraId="24765AFE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</w:tr>
      <w:tr w:rsidR="00A31A71" w:rsidRPr="00A31A71" w14:paraId="061EA9B8" w14:textId="77777777" w:rsidTr="001807BA">
        <w:trPr>
          <w:trHeight w:val="57"/>
        </w:trPr>
        <w:tc>
          <w:tcPr>
            <w:tcW w:w="1864" w:type="dxa"/>
          </w:tcPr>
          <w:p w14:paraId="2DABAFC2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-May</w:t>
            </w:r>
          </w:p>
        </w:tc>
        <w:tc>
          <w:tcPr>
            <w:tcW w:w="1864" w:type="dxa"/>
          </w:tcPr>
          <w:p w14:paraId="2E827760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864" w:type="dxa"/>
          </w:tcPr>
          <w:p w14:paraId="5E2A65CE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1864" w:type="dxa"/>
          </w:tcPr>
          <w:p w14:paraId="1B907810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864" w:type="dxa"/>
          </w:tcPr>
          <w:p w14:paraId="105ACAB1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</w:tr>
      <w:tr w:rsidR="00A31A71" w:rsidRPr="00A31A71" w14:paraId="6F683F0F" w14:textId="77777777" w:rsidTr="001807BA">
        <w:trPr>
          <w:trHeight w:val="57"/>
        </w:trPr>
        <w:tc>
          <w:tcPr>
            <w:tcW w:w="1864" w:type="dxa"/>
          </w:tcPr>
          <w:p w14:paraId="61619AE9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-May</w:t>
            </w:r>
          </w:p>
        </w:tc>
        <w:tc>
          <w:tcPr>
            <w:tcW w:w="1864" w:type="dxa"/>
          </w:tcPr>
          <w:p w14:paraId="7880B6C8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864" w:type="dxa"/>
          </w:tcPr>
          <w:p w14:paraId="7CF10433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1864" w:type="dxa"/>
          </w:tcPr>
          <w:p w14:paraId="453B07F2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864" w:type="dxa"/>
          </w:tcPr>
          <w:p w14:paraId="04ACACA7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</w:tr>
      <w:tr w:rsidR="00A31A71" w:rsidRPr="00A31A71" w14:paraId="137D8B9C" w14:textId="77777777" w:rsidTr="001807BA">
        <w:trPr>
          <w:trHeight w:val="57"/>
        </w:trPr>
        <w:tc>
          <w:tcPr>
            <w:tcW w:w="1864" w:type="dxa"/>
          </w:tcPr>
          <w:p w14:paraId="0D480BBA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-May</w:t>
            </w:r>
          </w:p>
        </w:tc>
        <w:tc>
          <w:tcPr>
            <w:tcW w:w="1864" w:type="dxa"/>
          </w:tcPr>
          <w:p w14:paraId="1FF699FE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mpetition</w:t>
            </w:r>
          </w:p>
        </w:tc>
        <w:tc>
          <w:tcPr>
            <w:tcW w:w="1864" w:type="dxa"/>
          </w:tcPr>
          <w:p w14:paraId="527E5A52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1864" w:type="dxa"/>
          </w:tcPr>
          <w:p w14:paraId="545BECB5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mpetition</w:t>
            </w:r>
          </w:p>
        </w:tc>
        <w:tc>
          <w:tcPr>
            <w:tcW w:w="1864" w:type="dxa"/>
          </w:tcPr>
          <w:p w14:paraId="6594AB53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</w:tr>
      <w:tr w:rsidR="00A31A71" w:rsidRPr="00A31A71" w14:paraId="0BC9706A" w14:textId="77777777" w:rsidTr="001807BA">
        <w:trPr>
          <w:trHeight w:val="57"/>
        </w:trPr>
        <w:tc>
          <w:tcPr>
            <w:tcW w:w="1864" w:type="dxa"/>
          </w:tcPr>
          <w:p w14:paraId="5261AE32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6-May</w:t>
            </w:r>
          </w:p>
        </w:tc>
        <w:tc>
          <w:tcPr>
            <w:tcW w:w="1864" w:type="dxa"/>
          </w:tcPr>
          <w:p w14:paraId="08649BCB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mpetition</w:t>
            </w:r>
          </w:p>
        </w:tc>
        <w:tc>
          <w:tcPr>
            <w:tcW w:w="1864" w:type="dxa"/>
          </w:tcPr>
          <w:p w14:paraId="16B9763E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1864" w:type="dxa"/>
          </w:tcPr>
          <w:p w14:paraId="63F9E48A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mpetition</w:t>
            </w:r>
          </w:p>
        </w:tc>
        <w:tc>
          <w:tcPr>
            <w:tcW w:w="1864" w:type="dxa"/>
          </w:tcPr>
          <w:p w14:paraId="04C16EEF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</w:tr>
      <w:tr w:rsidR="00A31A71" w:rsidRPr="00A31A71" w14:paraId="752C7560" w14:textId="77777777" w:rsidTr="001807BA">
        <w:trPr>
          <w:trHeight w:val="57"/>
        </w:trPr>
        <w:tc>
          <w:tcPr>
            <w:tcW w:w="1864" w:type="dxa"/>
          </w:tcPr>
          <w:p w14:paraId="49EA3EB7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7-May</w:t>
            </w:r>
          </w:p>
        </w:tc>
        <w:tc>
          <w:tcPr>
            <w:tcW w:w="1864" w:type="dxa"/>
          </w:tcPr>
          <w:p w14:paraId="3A74D2C4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 training</w:t>
            </w:r>
          </w:p>
        </w:tc>
        <w:tc>
          <w:tcPr>
            <w:tcW w:w="1864" w:type="dxa"/>
          </w:tcPr>
          <w:p w14:paraId="2EC66C57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1864" w:type="dxa"/>
          </w:tcPr>
          <w:p w14:paraId="0D3715DB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 training</w:t>
            </w:r>
          </w:p>
        </w:tc>
        <w:tc>
          <w:tcPr>
            <w:tcW w:w="1864" w:type="dxa"/>
          </w:tcPr>
          <w:p w14:paraId="154E3AA4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</w:tr>
      <w:tr w:rsidR="00A31A71" w:rsidRPr="00A31A71" w14:paraId="4E6CD4FF" w14:textId="77777777" w:rsidTr="001807BA">
        <w:trPr>
          <w:trHeight w:val="57"/>
        </w:trPr>
        <w:tc>
          <w:tcPr>
            <w:tcW w:w="1864" w:type="dxa"/>
          </w:tcPr>
          <w:p w14:paraId="459FCEDF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-May</w:t>
            </w:r>
          </w:p>
        </w:tc>
        <w:tc>
          <w:tcPr>
            <w:tcW w:w="1864" w:type="dxa"/>
          </w:tcPr>
          <w:p w14:paraId="1ED0298A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5</w:t>
            </w:r>
          </w:p>
        </w:tc>
        <w:tc>
          <w:tcPr>
            <w:tcW w:w="1864" w:type="dxa"/>
          </w:tcPr>
          <w:p w14:paraId="32D65585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1864" w:type="dxa"/>
          </w:tcPr>
          <w:p w14:paraId="639BA69B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864" w:type="dxa"/>
          </w:tcPr>
          <w:p w14:paraId="65537999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</w:tr>
      <w:tr w:rsidR="00A31A71" w:rsidRPr="00A31A71" w14:paraId="543B6174" w14:textId="77777777" w:rsidTr="001807BA">
        <w:trPr>
          <w:trHeight w:val="57"/>
        </w:trPr>
        <w:tc>
          <w:tcPr>
            <w:tcW w:w="1864" w:type="dxa"/>
          </w:tcPr>
          <w:p w14:paraId="4034227D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9-May</w:t>
            </w:r>
          </w:p>
        </w:tc>
        <w:tc>
          <w:tcPr>
            <w:tcW w:w="1864" w:type="dxa"/>
          </w:tcPr>
          <w:p w14:paraId="2B1BE5CF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864" w:type="dxa"/>
          </w:tcPr>
          <w:p w14:paraId="684C0C37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1864" w:type="dxa"/>
          </w:tcPr>
          <w:p w14:paraId="487D87E6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864" w:type="dxa"/>
          </w:tcPr>
          <w:p w14:paraId="12D36E4E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</w:tr>
      <w:tr w:rsidR="00A31A71" w:rsidRPr="00A31A71" w14:paraId="11EF3D30" w14:textId="77777777" w:rsidTr="001807BA">
        <w:trPr>
          <w:trHeight w:val="57"/>
        </w:trPr>
        <w:tc>
          <w:tcPr>
            <w:tcW w:w="1864" w:type="dxa"/>
          </w:tcPr>
          <w:p w14:paraId="0516850C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-May</w:t>
            </w:r>
          </w:p>
        </w:tc>
        <w:tc>
          <w:tcPr>
            <w:tcW w:w="1864" w:type="dxa"/>
          </w:tcPr>
          <w:p w14:paraId="4BFAD209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864" w:type="dxa"/>
          </w:tcPr>
          <w:p w14:paraId="70587158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1864" w:type="dxa"/>
          </w:tcPr>
          <w:p w14:paraId="0C012127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864" w:type="dxa"/>
          </w:tcPr>
          <w:p w14:paraId="2261831A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</w:tr>
      <w:tr w:rsidR="00A31A71" w:rsidRPr="00A31A71" w14:paraId="521351A1" w14:textId="77777777" w:rsidTr="001807BA">
        <w:trPr>
          <w:trHeight w:val="57"/>
        </w:trPr>
        <w:tc>
          <w:tcPr>
            <w:tcW w:w="1864" w:type="dxa"/>
          </w:tcPr>
          <w:p w14:paraId="220B0B85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1-May</w:t>
            </w:r>
          </w:p>
        </w:tc>
        <w:tc>
          <w:tcPr>
            <w:tcW w:w="1864" w:type="dxa"/>
          </w:tcPr>
          <w:p w14:paraId="1CC59FD2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1864" w:type="dxa"/>
          </w:tcPr>
          <w:p w14:paraId="6490FF19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1864" w:type="dxa"/>
          </w:tcPr>
          <w:p w14:paraId="29974AAF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1864" w:type="dxa"/>
          </w:tcPr>
          <w:p w14:paraId="2C18E4EE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</w:tr>
      <w:tr w:rsidR="00A31A71" w:rsidRPr="00A31A71" w14:paraId="593F6A04" w14:textId="77777777" w:rsidTr="001807BA">
        <w:trPr>
          <w:trHeight w:val="57"/>
        </w:trPr>
        <w:tc>
          <w:tcPr>
            <w:tcW w:w="1864" w:type="dxa"/>
          </w:tcPr>
          <w:p w14:paraId="4A2F7F27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2-May</w:t>
            </w:r>
          </w:p>
        </w:tc>
        <w:tc>
          <w:tcPr>
            <w:tcW w:w="1864" w:type="dxa"/>
          </w:tcPr>
          <w:p w14:paraId="1B2DEA10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5</w:t>
            </w:r>
          </w:p>
        </w:tc>
        <w:tc>
          <w:tcPr>
            <w:tcW w:w="1864" w:type="dxa"/>
          </w:tcPr>
          <w:p w14:paraId="4B793B0F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1864" w:type="dxa"/>
          </w:tcPr>
          <w:p w14:paraId="04DB80B9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5</w:t>
            </w:r>
          </w:p>
        </w:tc>
        <w:tc>
          <w:tcPr>
            <w:tcW w:w="1864" w:type="dxa"/>
          </w:tcPr>
          <w:p w14:paraId="73E5FD9D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</w:tr>
      <w:tr w:rsidR="00A31A71" w:rsidRPr="00A31A71" w14:paraId="670F2B8C" w14:textId="77777777" w:rsidTr="001807BA">
        <w:trPr>
          <w:trHeight w:val="57"/>
        </w:trPr>
        <w:tc>
          <w:tcPr>
            <w:tcW w:w="1864" w:type="dxa"/>
          </w:tcPr>
          <w:p w14:paraId="70D31090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3-May</w:t>
            </w:r>
          </w:p>
        </w:tc>
        <w:tc>
          <w:tcPr>
            <w:tcW w:w="1864" w:type="dxa"/>
          </w:tcPr>
          <w:p w14:paraId="6C2F60D7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864" w:type="dxa"/>
          </w:tcPr>
          <w:p w14:paraId="70A3141C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1864" w:type="dxa"/>
          </w:tcPr>
          <w:p w14:paraId="3B4767B0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864" w:type="dxa"/>
          </w:tcPr>
          <w:p w14:paraId="3D61ABF8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</w:tr>
      <w:tr w:rsidR="00A31A71" w:rsidRPr="00A31A71" w14:paraId="6D2CF358" w14:textId="77777777" w:rsidTr="001807BA">
        <w:trPr>
          <w:trHeight w:val="57"/>
        </w:trPr>
        <w:tc>
          <w:tcPr>
            <w:tcW w:w="1864" w:type="dxa"/>
          </w:tcPr>
          <w:p w14:paraId="4C068DA0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24-May</w:t>
            </w:r>
          </w:p>
        </w:tc>
        <w:tc>
          <w:tcPr>
            <w:tcW w:w="1864" w:type="dxa"/>
          </w:tcPr>
          <w:p w14:paraId="3273FEF4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 training</w:t>
            </w:r>
          </w:p>
        </w:tc>
        <w:tc>
          <w:tcPr>
            <w:tcW w:w="1864" w:type="dxa"/>
          </w:tcPr>
          <w:p w14:paraId="2708A997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1864" w:type="dxa"/>
          </w:tcPr>
          <w:p w14:paraId="125EBC42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 training</w:t>
            </w:r>
          </w:p>
        </w:tc>
        <w:tc>
          <w:tcPr>
            <w:tcW w:w="1864" w:type="dxa"/>
          </w:tcPr>
          <w:p w14:paraId="5768DE82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</w:tr>
      <w:tr w:rsidR="00A31A71" w:rsidRPr="00A31A71" w14:paraId="619E3491" w14:textId="77777777" w:rsidTr="001807BA">
        <w:trPr>
          <w:trHeight w:val="57"/>
        </w:trPr>
        <w:tc>
          <w:tcPr>
            <w:tcW w:w="1864" w:type="dxa"/>
          </w:tcPr>
          <w:p w14:paraId="70807A2A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5-May</w:t>
            </w:r>
          </w:p>
        </w:tc>
        <w:tc>
          <w:tcPr>
            <w:tcW w:w="1864" w:type="dxa"/>
          </w:tcPr>
          <w:p w14:paraId="0BDB9F90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864" w:type="dxa"/>
          </w:tcPr>
          <w:p w14:paraId="038505FF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1864" w:type="dxa"/>
          </w:tcPr>
          <w:p w14:paraId="2143C155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5</w:t>
            </w:r>
          </w:p>
        </w:tc>
        <w:tc>
          <w:tcPr>
            <w:tcW w:w="1864" w:type="dxa"/>
          </w:tcPr>
          <w:p w14:paraId="3F5CAE79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</w:tr>
      <w:tr w:rsidR="00A31A71" w:rsidRPr="00A31A71" w14:paraId="75B76AE1" w14:textId="77777777" w:rsidTr="001807BA">
        <w:trPr>
          <w:trHeight w:val="57"/>
        </w:trPr>
        <w:tc>
          <w:tcPr>
            <w:tcW w:w="1864" w:type="dxa"/>
          </w:tcPr>
          <w:p w14:paraId="0D538C00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6-May</w:t>
            </w:r>
          </w:p>
        </w:tc>
        <w:tc>
          <w:tcPr>
            <w:tcW w:w="1864" w:type="dxa"/>
          </w:tcPr>
          <w:p w14:paraId="592E9000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864" w:type="dxa"/>
          </w:tcPr>
          <w:p w14:paraId="6A572C16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1864" w:type="dxa"/>
          </w:tcPr>
          <w:p w14:paraId="2D432AE6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864" w:type="dxa"/>
          </w:tcPr>
          <w:p w14:paraId="04D18A68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</w:tr>
      <w:tr w:rsidR="00A31A71" w:rsidRPr="00A31A71" w14:paraId="2265384A" w14:textId="77777777" w:rsidTr="001807BA">
        <w:trPr>
          <w:trHeight w:val="57"/>
        </w:trPr>
        <w:tc>
          <w:tcPr>
            <w:tcW w:w="1864" w:type="dxa"/>
          </w:tcPr>
          <w:p w14:paraId="188C354C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7-May</w:t>
            </w:r>
          </w:p>
        </w:tc>
        <w:tc>
          <w:tcPr>
            <w:tcW w:w="1864" w:type="dxa"/>
          </w:tcPr>
          <w:p w14:paraId="55E56C51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864" w:type="dxa"/>
          </w:tcPr>
          <w:p w14:paraId="5D7932BF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1864" w:type="dxa"/>
          </w:tcPr>
          <w:p w14:paraId="0D9CA2A1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864" w:type="dxa"/>
          </w:tcPr>
          <w:p w14:paraId="4D17BAC7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</w:tr>
      <w:tr w:rsidR="00A31A71" w:rsidRPr="00A31A71" w14:paraId="2CFBA5E4" w14:textId="77777777" w:rsidTr="001807BA">
        <w:trPr>
          <w:trHeight w:val="57"/>
        </w:trPr>
        <w:tc>
          <w:tcPr>
            <w:tcW w:w="1864" w:type="dxa"/>
          </w:tcPr>
          <w:p w14:paraId="202D3A1D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8-May</w:t>
            </w:r>
          </w:p>
        </w:tc>
        <w:tc>
          <w:tcPr>
            <w:tcW w:w="1864" w:type="dxa"/>
          </w:tcPr>
          <w:p w14:paraId="021B2C1A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864" w:type="dxa"/>
          </w:tcPr>
          <w:p w14:paraId="67779272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1864" w:type="dxa"/>
          </w:tcPr>
          <w:p w14:paraId="713A17AC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864" w:type="dxa"/>
          </w:tcPr>
          <w:p w14:paraId="5CAB26C8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</w:tr>
      <w:tr w:rsidR="00A31A71" w:rsidRPr="00A31A71" w14:paraId="36A0CFA4" w14:textId="77777777" w:rsidTr="001807BA">
        <w:trPr>
          <w:trHeight w:val="57"/>
        </w:trPr>
        <w:tc>
          <w:tcPr>
            <w:tcW w:w="1864" w:type="dxa"/>
          </w:tcPr>
          <w:p w14:paraId="4D17F07F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9-May</w:t>
            </w:r>
          </w:p>
        </w:tc>
        <w:tc>
          <w:tcPr>
            <w:tcW w:w="1864" w:type="dxa"/>
          </w:tcPr>
          <w:p w14:paraId="2A721BB8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864" w:type="dxa"/>
          </w:tcPr>
          <w:p w14:paraId="769E24AD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1864" w:type="dxa"/>
          </w:tcPr>
          <w:p w14:paraId="2BF201F3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864" w:type="dxa"/>
          </w:tcPr>
          <w:p w14:paraId="7E419FEA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</w:tr>
      <w:tr w:rsidR="00A31A71" w:rsidRPr="00A31A71" w14:paraId="32DC5DE9" w14:textId="77777777" w:rsidTr="001807BA">
        <w:trPr>
          <w:trHeight w:val="57"/>
        </w:trPr>
        <w:tc>
          <w:tcPr>
            <w:tcW w:w="1864" w:type="dxa"/>
          </w:tcPr>
          <w:p w14:paraId="524A9554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0-May</w:t>
            </w:r>
          </w:p>
        </w:tc>
        <w:tc>
          <w:tcPr>
            <w:tcW w:w="1864" w:type="dxa"/>
          </w:tcPr>
          <w:p w14:paraId="124F8DB0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864" w:type="dxa"/>
          </w:tcPr>
          <w:p w14:paraId="10FB4812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1864" w:type="dxa"/>
          </w:tcPr>
          <w:p w14:paraId="130897AF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5</w:t>
            </w:r>
          </w:p>
        </w:tc>
        <w:tc>
          <w:tcPr>
            <w:tcW w:w="1864" w:type="dxa"/>
          </w:tcPr>
          <w:p w14:paraId="4BAFD071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</w:tr>
      <w:tr w:rsidR="00A31A71" w:rsidRPr="00A31A71" w14:paraId="407340EF" w14:textId="77777777" w:rsidTr="001807BA">
        <w:trPr>
          <w:trHeight w:val="57"/>
        </w:trPr>
        <w:tc>
          <w:tcPr>
            <w:tcW w:w="1864" w:type="dxa"/>
          </w:tcPr>
          <w:p w14:paraId="4B0B8BD6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1-May</w:t>
            </w:r>
          </w:p>
        </w:tc>
        <w:tc>
          <w:tcPr>
            <w:tcW w:w="1864" w:type="dxa"/>
          </w:tcPr>
          <w:p w14:paraId="15006291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 training</w:t>
            </w:r>
          </w:p>
        </w:tc>
        <w:tc>
          <w:tcPr>
            <w:tcW w:w="1864" w:type="dxa"/>
          </w:tcPr>
          <w:p w14:paraId="4AD215A3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1864" w:type="dxa"/>
          </w:tcPr>
          <w:p w14:paraId="7894FA8F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 training</w:t>
            </w:r>
          </w:p>
        </w:tc>
        <w:tc>
          <w:tcPr>
            <w:tcW w:w="1864" w:type="dxa"/>
          </w:tcPr>
          <w:p w14:paraId="065D32D1" w14:textId="77777777" w:rsidR="00A31A71" w:rsidRPr="00A31A71" w:rsidRDefault="00A31A71" w:rsidP="00A31A7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A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</w:tr>
    </w:tbl>
    <w:p w14:paraId="79366924" w14:textId="77777777" w:rsidR="00362A1D" w:rsidRPr="00362A1D" w:rsidRDefault="00362A1D" w:rsidP="00362A1D">
      <w:pPr>
        <w:spacing w:line="276" w:lineRule="auto"/>
        <w:jc w:val="both"/>
        <w:rPr>
          <w:rFonts w:ascii="Times New Roman" w:eastAsia="Calibri" w:hAnsi="Times New Roman" w:cs="Times New Roman"/>
          <w:color w:val="000000"/>
          <w:kern w:val="0"/>
          <w:sz w:val="20"/>
          <w:szCs w:val="20"/>
          <w:lang w:val="en-US"/>
          <w14:ligatures w14:val="none"/>
        </w:rPr>
      </w:pPr>
      <w:r w:rsidRPr="00362A1D">
        <w:rPr>
          <w:rFonts w:ascii="Calibri" w:eastAsia="Calibri" w:hAnsi="Calibri" w:cs="Calibri"/>
          <w:b/>
          <w:bCs/>
          <w:color w:val="000000"/>
          <w:kern w:val="0"/>
          <w:sz w:val="20"/>
          <w:szCs w:val="20"/>
          <w:lang w:val="en-US"/>
          <w14:ligatures w14:val="none"/>
        </w:rPr>
        <w:t xml:space="preserve">Note. </w:t>
      </w:r>
      <w:r w:rsidRPr="00362A1D">
        <w:rPr>
          <w:rFonts w:ascii="Times New Roman" w:eastAsia="Calibri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 xml:space="preserve">RPE ranges from 0 (no effort) to • (a score of ≥11 is assigned to this anchor; maximal sustainable effort). TQR ranges from 6 to 20. The verbal anchors are: 7 (very </w:t>
      </w:r>
      <w:proofErr w:type="spellStart"/>
      <w:r w:rsidRPr="00362A1D">
        <w:rPr>
          <w:rFonts w:ascii="Times New Roman" w:eastAsia="Calibri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very</w:t>
      </w:r>
      <w:proofErr w:type="spellEnd"/>
      <w:r w:rsidRPr="00362A1D">
        <w:rPr>
          <w:rFonts w:ascii="Times New Roman" w:eastAsia="Calibri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 xml:space="preserve"> poor recovery), 9 (very poor recovery), 11 (poor recovery), 13 (reasonable recovery), 15 (good recovery), 17 (very good recovery), 19 (very </w:t>
      </w:r>
      <w:proofErr w:type="spellStart"/>
      <w:r w:rsidRPr="00362A1D">
        <w:rPr>
          <w:rFonts w:ascii="Times New Roman" w:eastAsia="Calibri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very</w:t>
      </w:r>
      <w:proofErr w:type="spellEnd"/>
      <w:r w:rsidRPr="00362A1D">
        <w:rPr>
          <w:rFonts w:ascii="Times New Roman" w:eastAsia="Calibri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 xml:space="preserve"> good recovery). No verbal anchors are used for 6, 8, 10, 12, 14, 16, 18, 10. / = TQR scores are referred to the morning after training; RPE were collected immediately after trainings (which had a mean length of ~90 minutes).</w:t>
      </w:r>
      <w:r w:rsidRPr="00362A1D">
        <w:rPr>
          <w:rFonts w:ascii="Calibri" w:eastAsia="Calibri" w:hAnsi="Calibri" w:cs="Calibri"/>
          <w:kern w:val="0"/>
          <w:lang w:val="en-US"/>
          <w14:ligatures w14:val="none"/>
        </w:rPr>
        <w:t xml:space="preserve"> </w:t>
      </w:r>
      <w:r w:rsidRPr="00362A1D">
        <w:rPr>
          <w:rFonts w:ascii="Times New Roman" w:eastAsia="Calibri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 xml:space="preserve">Subject 1 = Male elite karate athlete, 36yo; Subject 2 = Female elite karate athlete, 19yo. Red color indicates when yoga </w:t>
      </w:r>
      <w:proofErr w:type="spellStart"/>
      <w:r w:rsidRPr="00362A1D">
        <w:rPr>
          <w:rFonts w:ascii="Times New Roman" w:eastAsia="Calibri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nidra</w:t>
      </w:r>
      <w:proofErr w:type="spellEnd"/>
      <w:r w:rsidRPr="00362A1D">
        <w:rPr>
          <w:rFonts w:ascii="Times New Roman" w:eastAsia="Calibri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 xml:space="preserve"> was administered</w:t>
      </w:r>
    </w:p>
    <w:p w14:paraId="7117C554" w14:textId="77777777" w:rsidR="00A31A71" w:rsidRDefault="00A31A71"/>
    <w:sectPr w:rsidR="00A31A7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1A71"/>
    <w:rsid w:val="00206DFD"/>
    <w:rsid w:val="00362A1D"/>
    <w:rsid w:val="00795395"/>
    <w:rsid w:val="00A31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7FE369"/>
  <w15:chartTrackingRefBased/>
  <w15:docId w15:val="{9B1DBBDD-F5D3-4576-86FD-E8B584079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99"/>
    <w:rsid w:val="00A31A71"/>
    <w:pPr>
      <w:spacing w:after="0" w:line="240" w:lineRule="auto"/>
    </w:pPr>
    <w:rPr>
      <w:rFonts w:ascii="Calibri" w:eastAsia="Calibri" w:hAnsi="Calibri" w:cs="Calibri"/>
      <w:kern w:val="0"/>
      <w:sz w:val="20"/>
      <w:szCs w:val="20"/>
      <w:lang w:val="pl-PL" w:eastAsia="pl-PL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7</Words>
  <Characters>2552</Characters>
  <Application>Microsoft Office Word</Application>
  <DocSecurity>0</DocSecurity>
  <Lines>21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enia di Fronso</dc:creator>
  <cp:keywords/>
  <dc:description/>
  <cp:lastModifiedBy>Selenia di Fronso</cp:lastModifiedBy>
  <cp:revision>1</cp:revision>
  <dcterms:created xsi:type="dcterms:W3CDTF">2023-06-26T07:23:00Z</dcterms:created>
  <dcterms:modified xsi:type="dcterms:W3CDTF">2023-06-26T07:41:00Z</dcterms:modified>
</cp:coreProperties>
</file>